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A2BB6" w14:textId="23A7A934" w:rsidR="00791D10" w:rsidRDefault="000C6EA4" w:rsidP="000C6EA4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</w:t>
      </w:r>
      <w:r w:rsidRPr="000C6EA4">
        <w:rPr>
          <w:rFonts w:ascii="Times New Roman" w:hAnsi="Times New Roman" w:cs="Times New Roman"/>
          <w:lang w:val="en-US"/>
        </w:rPr>
        <w:t xml:space="preserve"> tables</w:t>
      </w:r>
    </w:p>
    <w:p w14:paraId="71DF6AE7" w14:textId="77777777" w:rsidR="000C6EA4" w:rsidRDefault="000C6EA4" w:rsidP="000C6EA4">
      <w:pPr>
        <w:rPr>
          <w:noProof/>
        </w:rPr>
      </w:pPr>
      <w:r>
        <w:rPr>
          <w:noProof/>
        </w:rPr>
        <w:t>Table S1: Association of USP22 expression with individual stages, tumor grade, histological subtypes, and TP53 mutation stage using the UALCAN web server</w:t>
      </w:r>
    </w:p>
    <w:p w14:paraId="0A0FEC04" w14:textId="1B5DDAF2" w:rsidR="000C6EA4" w:rsidRDefault="000C6EA4" w:rsidP="000C6EA4">
      <w:pPr>
        <w:rPr>
          <w:noProof/>
        </w:rPr>
      </w:pPr>
    </w:p>
    <w:tbl>
      <w:tblPr>
        <w:tblStyle w:val="PlainTable2"/>
        <w:tblW w:w="0" w:type="auto"/>
        <w:tblBorders>
          <w:top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847"/>
        <w:gridCol w:w="1908"/>
        <w:gridCol w:w="1826"/>
        <w:gridCol w:w="2693"/>
        <w:gridCol w:w="1752"/>
      </w:tblGrid>
      <w:tr w:rsidR="000C6EA4" w:rsidRPr="007A3508" w14:paraId="19B62986" w14:textId="77777777" w:rsidTr="00AB0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one" w:sz="0" w:space="0" w:color="auto"/>
            </w:tcBorders>
            <w:vAlign w:val="center"/>
          </w:tcPr>
          <w:p w14:paraId="1FDE1A7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A3508">
              <w:rPr>
                <w:rFonts w:ascii="Calibri" w:hAnsi="Calibri" w:cs="Calibri"/>
                <w:sz w:val="18"/>
                <w:szCs w:val="18"/>
              </w:rPr>
              <w:t>Tumor</w:t>
            </w:r>
            <w:proofErr w:type="spellEnd"/>
          </w:p>
        </w:tc>
        <w:tc>
          <w:tcPr>
            <w:tcW w:w="3823" w:type="dxa"/>
            <w:tcBorders>
              <w:bottom w:val="none" w:sz="0" w:space="0" w:color="auto"/>
            </w:tcBorders>
            <w:vAlign w:val="center"/>
          </w:tcPr>
          <w:p w14:paraId="26AA05D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Individual cancer stages</w:t>
            </w:r>
          </w:p>
        </w:tc>
        <w:tc>
          <w:tcPr>
            <w:tcW w:w="3685" w:type="dxa"/>
            <w:tcBorders>
              <w:bottom w:val="none" w:sz="0" w:space="0" w:color="auto"/>
            </w:tcBorders>
            <w:vAlign w:val="center"/>
          </w:tcPr>
          <w:p w14:paraId="63B0102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A3508">
              <w:rPr>
                <w:rFonts w:ascii="Calibri" w:hAnsi="Calibri" w:cs="Calibri"/>
                <w:sz w:val="18"/>
                <w:szCs w:val="18"/>
              </w:rPr>
              <w:t>Tumor</w:t>
            </w:r>
            <w:proofErr w:type="spellEnd"/>
            <w:r w:rsidRPr="007A3508">
              <w:rPr>
                <w:rFonts w:ascii="Calibri" w:hAnsi="Calibri" w:cs="Calibri"/>
                <w:sz w:val="18"/>
                <w:szCs w:val="18"/>
              </w:rPr>
              <w:t xml:space="preserve"> grade</w:t>
            </w:r>
          </w:p>
        </w:tc>
        <w:tc>
          <w:tcPr>
            <w:tcW w:w="3670" w:type="dxa"/>
            <w:tcBorders>
              <w:bottom w:val="none" w:sz="0" w:space="0" w:color="auto"/>
            </w:tcBorders>
            <w:vAlign w:val="center"/>
          </w:tcPr>
          <w:p w14:paraId="7468A7B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Histological subtypes</w:t>
            </w:r>
          </w:p>
        </w:tc>
        <w:tc>
          <w:tcPr>
            <w:tcW w:w="3076" w:type="dxa"/>
            <w:tcBorders>
              <w:bottom w:val="none" w:sz="0" w:space="0" w:color="auto"/>
            </w:tcBorders>
            <w:vAlign w:val="center"/>
          </w:tcPr>
          <w:p w14:paraId="6DF6375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TP53 mutation stage</w:t>
            </w:r>
          </w:p>
        </w:tc>
      </w:tr>
      <w:tr w:rsidR="000C6EA4" w:rsidRPr="007A3508" w14:paraId="4C4802C3" w14:textId="77777777" w:rsidTr="00AB0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63CB9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LGG</w:t>
            </w:r>
          </w:p>
        </w:tc>
        <w:tc>
          <w:tcPr>
            <w:tcW w:w="38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85B4B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71F8E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660FB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Astrocytoma vs Oligoastrocytoma p=0.2</w:t>
            </w:r>
          </w:p>
          <w:p w14:paraId="4475545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Astrocytoma vs Oligodendroglioma p=3 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7</w:t>
            </w:r>
          </w:p>
          <w:p w14:paraId="64307ED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Oligoastrocytoma vs Oligodendroglioma p=0.00033</w:t>
            </w:r>
          </w:p>
        </w:tc>
        <w:tc>
          <w:tcPr>
            <w:tcW w:w="3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7FE38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6EA4" w:rsidRPr="007A3508" w14:paraId="10420647" w14:textId="77777777" w:rsidTr="00AB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19EDB7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BRCA</w:t>
            </w:r>
          </w:p>
        </w:tc>
        <w:tc>
          <w:tcPr>
            <w:tcW w:w="3823" w:type="dxa"/>
            <w:vAlign w:val="center"/>
          </w:tcPr>
          <w:p w14:paraId="4655476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1 P=0.038</w:t>
            </w:r>
          </w:p>
          <w:p w14:paraId="50A133F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2 P=0.25</w:t>
            </w:r>
          </w:p>
          <w:p w14:paraId="5352EE6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3 P=0.0030</w:t>
            </w:r>
          </w:p>
          <w:p w14:paraId="2F90F2A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4 P=0.7</w:t>
            </w:r>
          </w:p>
          <w:p w14:paraId="66B9FFE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2 P= 0.62</w:t>
            </w:r>
          </w:p>
          <w:p w14:paraId="089C32B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3 P=0.4</w:t>
            </w:r>
          </w:p>
          <w:p w14:paraId="6B5172F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4 P=0.7</w:t>
            </w:r>
          </w:p>
          <w:p w14:paraId="2EB520B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3 P=0.2</w:t>
            </w:r>
          </w:p>
          <w:p w14:paraId="75B4C6F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4 P=0.93</w:t>
            </w:r>
          </w:p>
          <w:p w14:paraId="33431F8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3 vs S4 P= 0.53</w:t>
            </w:r>
          </w:p>
        </w:tc>
        <w:tc>
          <w:tcPr>
            <w:tcW w:w="3685" w:type="dxa"/>
            <w:vAlign w:val="center"/>
          </w:tcPr>
          <w:p w14:paraId="311D06F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vAlign w:val="center"/>
          </w:tcPr>
          <w:p w14:paraId="41A0D67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Infiltrating Ductal Carcinoma P=0.0025</w:t>
            </w:r>
          </w:p>
        </w:tc>
        <w:tc>
          <w:tcPr>
            <w:tcW w:w="3076" w:type="dxa"/>
            <w:vAlign w:val="center"/>
          </w:tcPr>
          <w:p w14:paraId="524FAD6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TP53 mutant P=0.29</w:t>
            </w:r>
          </w:p>
          <w:p w14:paraId="55BC280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P53-Non mutant P=0.001</w:t>
            </w:r>
          </w:p>
          <w:p w14:paraId="2E5865B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TP53-mutant vs TP53-Nonmutant P=0.923</w:t>
            </w:r>
          </w:p>
        </w:tc>
      </w:tr>
      <w:tr w:rsidR="000C6EA4" w:rsidRPr="007A3508" w14:paraId="249B4252" w14:textId="77777777" w:rsidTr="00AB0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F7968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CESC</w:t>
            </w:r>
          </w:p>
        </w:tc>
        <w:tc>
          <w:tcPr>
            <w:tcW w:w="38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559BF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4E43E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1 vs Grade 2 P= 0.155</w:t>
            </w:r>
          </w:p>
          <w:p w14:paraId="508FCC9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Grade 1 vs Grade </w:t>
            </w:r>
            <w:proofErr w:type="gramStart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3  P</w:t>
            </w:r>
            <w:proofErr w:type="gramEnd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= 0.02</w:t>
            </w:r>
          </w:p>
          <w:p w14:paraId="37A85DE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2 vs Grade 3 P=0.33</w:t>
            </w:r>
          </w:p>
        </w:tc>
        <w:tc>
          <w:tcPr>
            <w:tcW w:w="3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271E5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quamous cell VS Mucinous P=0.0029</w:t>
            </w:r>
          </w:p>
          <w:p w14:paraId="64C4BF8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Endocervical vs Mucinous P=0.002</w:t>
            </w:r>
          </w:p>
        </w:tc>
        <w:tc>
          <w:tcPr>
            <w:tcW w:w="3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F3C36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6EA4" w:rsidRPr="007A3508" w14:paraId="76085F51" w14:textId="77777777" w:rsidTr="00AB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34C14C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CHOL</w:t>
            </w:r>
          </w:p>
        </w:tc>
        <w:tc>
          <w:tcPr>
            <w:tcW w:w="3823" w:type="dxa"/>
            <w:vAlign w:val="center"/>
          </w:tcPr>
          <w:p w14:paraId="48C64A6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1 P=1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7</w:t>
            </w:r>
          </w:p>
          <w:p w14:paraId="7A21DE2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2 P= 0.00031</w:t>
            </w:r>
          </w:p>
          <w:p w14:paraId="00559FD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4 P=0.00022</w:t>
            </w:r>
          </w:p>
          <w:p w14:paraId="6FE100B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1 vs S</w:t>
            </w:r>
            <w:proofErr w:type="gramStart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2  P</w:t>
            </w:r>
            <w:proofErr w:type="gramEnd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=0.6</w:t>
            </w:r>
          </w:p>
          <w:p w14:paraId="25E687D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4 P=0.51</w:t>
            </w:r>
          </w:p>
          <w:p w14:paraId="17F60CE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4 P=0.2</w:t>
            </w:r>
          </w:p>
        </w:tc>
        <w:tc>
          <w:tcPr>
            <w:tcW w:w="3685" w:type="dxa"/>
            <w:vAlign w:val="center"/>
          </w:tcPr>
          <w:p w14:paraId="555A1D4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Grade 2 P= 0.9</w:t>
            </w:r>
          </w:p>
          <w:p w14:paraId="7D216C4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Grade 3 P=0.6</w:t>
            </w:r>
          </w:p>
          <w:p w14:paraId="0643D0F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Grade 4 P= 1</w:t>
            </w:r>
          </w:p>
          <w:p w14:paraId="72B3457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2 vs Grade 3 p=0.19</w:t>
            </w:r>
          </w:p>
          <w:p w14:paraId="627C4AC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2 vs Grade 4 P=0.90</w:t>
            </w:r>
          </w:p>
          <w:p w14:paraId="554EAEC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3 vs Grade 4 P=0.62</w:t>
            </w:r>
          </w:p>
        </w:tc>
        <w:tc>
          <w:tcPr>
            <w:tcW w:w="3670" w:type="dxa"/>
            <w:vAlign w:val="center"/>
          </w:tcPr>
          <w:p w14:paraId="46930DD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6" w:type="dxa"/>
            <w:vAlign w:val="center"/>
          </w:tcPr>
          <w:p w14:paraId="1287926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6EA4" w:rsidRPr="007A3508" w14:paraId="17844B58" w14:textId="77777777" w:rsidTr="00AB0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3DA7D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COAD</w:t>
            </w:r>
          </w:p>
        </w:tc>
        <w:tc>
          <w:tcPr>
            <w:tcW w:w="38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5C3E2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1 P=0.16</w:t>
            </w:r>
          </w:p>
          <w:p w14:paraId="6FC9BC6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2 P=0.48</w:t>
            </w:r>
          </w:p>
          <w:p w14:paraId="294DB1E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tage 3 P=0.0075</w:t>
            </w:r>
          </w:p>
          <w:p w14:paraId="24ADE55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4 P=0.93</w:t>
            </w:r>
          </w:p>
          <w:p w14:paraId="3E4359C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2 P=0.41</w:t>
            </w:r>
          </w:p>
          <w:p w14:paraId="38D8CD3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3 P=0.16</w:t>
            </w:r>
          </w:p>
          <w:p w14:paraId="704666B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</w:t>
            </w:r>
            <w:proofErr w:type="gramStart"/>
            <w:r w:rsidRPr="007A3508">
              <w:rPr>
                <w:rFonts w:ascii="Calibri" w:hAnsi="Calibri" w:cs="Calibri"/>
                <w:sz w:val="18"/>
                <w:szCs w:val="18"/>
              </w:rPr>
              <w:t>4  P</w:t>
            </w:r>
            <w:proofErr w:type="gramEnd"/>
            <w:r w:rsidRPr="007A3508">
              <w:rPr>
                <w:rFonts w:ascii="Calibri" w:hAnsi="Calibri" w:cs="Calibri"/>
                <w:sz w:val="18"/>
                <w:szCs w:val="18"/>
              </w:rPr>
              <w:t>=0.25</w:t>
            </w:r>
          </w:p>
          <w:p w14:paraId="57E048B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2 vs S3 P=0.028</w:t>
            </w:r>
          </w:p>
          <w:p w14:paraId="525339A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4 P=0.59</w:t>
            </w:r>
          </w:p>
          <w:p w14:paraId="5DD8727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3 vs S4 P=0.021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AC508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99B98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 xml:space="preserve">N vs </w:t>
            </w:r>
            <w:proofErr w:type="spellStart"/>
            <w:r w:rsidRPr="007A3508">
              <w:rPr>
                <w:rFonts w:ascii="Calibri" w:hAnsi="Calibri" w:cs="Calibri"/>
                <w:sz w:val="18"/>
                <w:szCs w:val="18"/>
              </w:rPr>
              <w:t>Adenocarcioma</w:t>
            </w:r>
            <w:proofErr w:type="spellEnd"/>
            <w:r w:rsidRPr="007A3508">
              <w:rPr>
                <w:rFonts w:ascii="Calibri" w:hAnsi="Calibri" w:cs="Calibri"/>
                <w:sz w:val="18"/>
                <w:szCs w:val="18"/>
              </w:rPr>
              <w:t xml:space="preserve"> P= 0.061</w:t>
            </w:r>
          </w:p>
          <w:p w14:paraId="686E9D1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Mucinous adenocarcinoma P=0.0026</w:t>
            </w:r>
          </w:p>
          <w:p w14:paraId="768D9EF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Adenocarcinoma vs Mucinous adenocarcinoma P=0.097</w:t>
            </w:r>
          </w:p>
        </w:tc>
        <w:tc>
          <w:tcPr>
            <w:tcW w:w="3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19917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TP53 mutant P=0.24</w:t>
            </w:r>
          </w:p>
          <w:p w14:paraId="19EDC98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P53 Non mutant P=0.0089</w:t>
            </w:r>
          </w:p>
          <w:p w14:paraId="52586D2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5610ED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 xml:space="preserve">TP53 mutant vs TP53 Non </w:t>
            </w:r>
            <w:proofErr w:type="gramStart"/>
            <w:r w:rsidRPr="007A3508">
              <w:rPr>
                <w:rFonts w:ascii="Calibri" w:hAnsi="Calibri" w:cs="Calibri"/>
                <w:sz w:val="18"/>
                <w:szCs w:val="18"/>
              </w:rPr>
              <w:t>mutant  P</w:t>
            </w:r>
            <w:proofErr w:type="gramEnd"/>
            <w:r w:rsidRPr="007A3508">
              <w:rPr>
                <w:rFonts w:ascii="Calibri" w:hAnsi="Calibri" w:cs="Calibri"/>
                <w:sz w:val="18"/>
                <w:szCs w:val="18"/>
              </w:rPr>
              <w:t>=0.36</w:t>
            </w:r>
          </w:p>
        </w:tc>
      </w:tr>
      <w:tr w:rsidR="000C6EA4" w:rsidRPr="007A3508" w14:paraId="10BDD600" w14:textId="77777777" w:rsidTr="00AB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94B29A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ESCA</w:t>
            </w:r>
          </w:p>
        </w:tc>
        <w:tc>
          <w:tcPr>
            <w:tcW w:w="3823" w:type="dxa"/>
            <w:vAlign w:val="center"/>
          </w:tcPr>
          <w:p w14:paraId="638934A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1 P=0.40</w:t>
            </w:r>
          </w:p>
          <w:p w14:paraId="21B677E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2 P= 0.28</w:t>
            </w:r>
          </w:p>
          <w:p w14:paraId="70220B4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3 p=0.80</w:t>
            </w:r>
          </w:p>
          <w:p w14:paraId="65180F3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4 P=0.25</w:t>
            </w:r>
          </w:p>
          <w:p w14:paraId="670BA7A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lastRenderedPageBreak/>
              <w:t>S1 vs S2 P=0.86</w:t>
            </w:r>
          </w:p>
          <w:p w14:paraId="452AF41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3 P=0.267</w:t>
            </w:r>
          </w:p>
          <w:p w14:paraId="1BE2714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4 P=0.70</w:t>
            </w:r>
          </w:p>
          <w:p w14:paraId="59201AE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2 vs S3 P=0.04</w:t>
            </w:r>
          </w:p>
          <w:p w14:paraId="3FB55B5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4 P=0.77</w:t>
            </w:r>
          </w:p>
          <w:p w14:paraId="2B7E451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3 vs S4 P=0.12</w:t>
            </w:r>
          </w:p>
        </w:tc>
        <w:tc>
          <w:tcPr>
            <w:tcW w:w="3685" w:type="dxa"/>
            <w:vAlign w:val="center"/>
          </w:tcPr>
          <w:p w14:paraId="262D627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lastRenderedPageBreak/>
              <w:t>N vs G1 P=0.62</w:t>
            </w:r>
          </w:p>
          <w:p w14:paraId="36264FC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Grade 2 P=0.43</w:t>
            </w:r>
          </w:p>
          <w:p w14:paraId="76CF977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Grade 3 P=0.29</w:t>
            </w:r>
          </w:p>
          <w:p w14:paraId="14F30BC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lastRenderedPageBreak/>
              <w:t>Grade 1 vs Grade 2 P=0.80</w:t>
            </w:r>
          </w:p>
          <w:p w14:paraId="4B17667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1 vs Grade 3 P=0.49</w:t>
            </w:r>
          </w:p>
          <w:p w14:paraId="5BC3FF7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2 vs Grade 3 P=0.46</w:t>
            </w:r>
          </w:p>
        </w:tc>
        <w:tc>
          <w:tcPr>
            <w:tcW w:w="3670" w:type="dxa"/>
            <w:vAlign w:val="center"/>
          </w:tcPr>
          <w:p w14:paraId="092D20B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lastRenderedPageBreak/>
              <w:t>N vs Adenocarcinoma P=0.31</w:t>
            </w:r>
          </w:p>
          <w:p w14:paraId="234D298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quamous cell carcinoma P= 0.11</w:t>
            </w:r>
          </w:p>
          <w:p w14:paraId="623F157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lastRenderedPageBreak/>
              <w:t>Adenocarcinoma vs Squamous cell carcinoma P=0.035</w:t>
            </w:r>
          </w:p>
        </w:tc>
        <w:tc>
          <w:tcPr>
            <w:tcW w:w="3076" w:type="dxa"/>
            <w:vAlign w:val="center"/>
          </w:tcPr>
          <w:p w14:paraId="2926F52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lastRenderedPageBreak/>
              <w:t>N vs TP53 mutant P=0.26</w:t>
            </w:r>
          </w:p>
          <w:p w14:paraId="5698D11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TP53 non mutant P=0.86</w:t>
            </w:r>
          </w:p>
          <w:p w14:paraId="3F99F7A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lastRenderedPageBreak/>
              <w:t>TP53 mutant vs TP53 Non mutant P=0.11</w:t>
            </w:r>
          </w:p>
        </w:tc>
      </w:tr>
      <w:tr w:rsidR="000C6EA4" w:rsidRPr="007A3508" w14:paraId="3AC40E1B" w14:textId="77777777" w:rsidTr="00AB0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C770C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lastRenderedPageBreak/>
              <w:t>GBM</w:t>
            </w:r>
          </w:p>
        </w:tc>
        <w:tc>
          <w:tcPr>
            <w:tcW w:w="38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3F482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BFFEA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98F12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6876F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P53 mutant P=0.0020</w:t>
            </w:r>
          </w:p>
          <w:p w14:paraId="35A940C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P53 Non mutant P=3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5</w:t>
            </w:r>
          </w:p>
          <w:p w14:paraId="39277BC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TP53 Mutant Vs TP53 Non mutant P=0.21</w:t>
            </w:r>
          </w:p>
        </w:tc>
      </w:tr>
      <w:tr w:rsidR="000C6EA4" w:rsidRPr="007A3508" w14:paraId="5EEDB41E" w14:textId="77777777" w:rsidTr="00AB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E5DFDF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HNSC</w:t>
            </w:r>
          </w:p>
        </w:tc>
        <w:tc>
          <w:tcPr>
            <w:tcW w:w="3823" w:type="dxa"/>
            <w:vAlign w:val="center"/>
          </w:tcPr>
          <w:p w14:paraId="46E4FCF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1 P=0.0019</w:t>
            </w:r>
          </w:p>
          <w:p w14:paraId="59C982D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2 P=0.0001</w:t>
            </w:r>
          </w:p>
          <w:p w14:paraId="22AC8C2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3 P=0.00090</w:t>
            </w:r>
          </w:p>
          <w:p w14:paraId="50889FA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4 P=6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7</w:t>
            </w:r>
          </w:p>
          <w:p w14:paraId="2461EFC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2 P=0.9</w:t>
            </w:r>
          </w:p>
          <w:p w14:paraId="5C38C03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3 P=0.73</w:t>
            </w:r>
          </w:p>
          <w:p w14:paraId="0833FCA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4 P=0.87</w:t>
            </w:r>
          </w:p>
          <w:p w14:paraId="4D6FEB8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3 P=0.72</w:t>
            </w:r>
          </w:p>
          <w:p w14:paraId="59AC877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4 P=0.65</w:t>
            </w:r>
          </w:p>
          <w:p w14:paraId="4AD5DB1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3 vs S4 P=0.43</w:t>
            </w:r>
          </w:p>
        </w:tc>
        <w:tc>
          <w:tcPr>
            <w:tcW w:w="3685" w:type="dxa"/>
            <w:vAlign w:val="center"/>
          </w:tcPr>
          <w:p w14:paraId="0943BD2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Grade 1 P=0.56</w:t>
            </w:r>
          </w:p>
          <w:p w14:paraId="06BD58C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Grade 2 P=2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8</w:t>
            </w:r>
          </w:p>
          <w:p w14:paraId="2904176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Grade3 P= 6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8</w:t>
            </w:r>
          </w:p>
          <w:p w14:paraId="1D01771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Grade 4 P=5 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5</w:t>
            </w:r>
          </w:p>
          <w:p w14:paraId="5C43B16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Grade 1 vs Grade 2 P=7.0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7</w:t>
            </w:r>
          </w:p>
          <w:p w14:paraId="2BF9D81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Grade 1 vs Grade 3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6</w:t>
            </w:r>
          </w:p>
          <w:p w14:paraId="2AE4E1F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Grade 1 vs Grade 4 P=0.0011</w:t>
            </w:r>
          </w:p>
          <w:p w14:paraId="29BDD69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2 vs Grade 3 P=0.46</w:t>
            </w:r>
          </w:p>
          <w:p w14:paraId="72DE1D1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2 vs Grade 4 P=0.29</w:t>
            </w:r>
          </w:p>
          <w:p w14:paraId="4E1005E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3 vs Grade 4 P=0.40</w:t>
            </w:r>
          </w:p>
        </w:tc>
        <w:tc>
          <w:tcPr>
            <w:tcW w:w="3670" w:type="dxa"/>
            <w:vAlign w:val="center"/>
          </w:tcPr>
          <w:p w14:paraId="57C0430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6" w:type="dxa"/>
            <w:vAlign w:val="center"/>
          </w:tcPr>
          <w:p w14:paraId="05D7DC34" w14:textId="77777777" w:rsidR="000C6EA4" w:rsidRPr="007A3508" w:rsidRDefault="000C6EA4" w:rsidP="00AB068C">
            <w:pPr>
              <w:pStyle w:val="NormalWeb"/>
              <w:tabs>
                <w:tab w:val="left" w:pos="900"/>
              </w:tabs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P53 mutant P= 4.3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8</w:t>
            </w:r>
          </w:p>
          <w:p w14:paraId="45277202" w14:textId="77777777" w:rsidR="000C6EA4" w:rsidRPr="007A3508" w:rsidRDefault="000C6EA4" w:rsidP="00AB068C">
            <w:pPr>
              <w:pStyle w:val="NormalWeb"/>
              <w:tabs>
                <w:tab w:val="left" w:pos="900"/>
              </w:tabs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P53 Non mutant P=1.5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6</w:t>
            </w:r>
          </w:p>
          <w:p w14:paraId="154D9CA2" w14:textId="77777777" w:rsidR="000C6EA4" w:rsidRPr="007A3508" w:rsidRDefault="000C6EA4" w:rsidP="00AB068C">
            <w:pPr>
              <w:pStyle w:val="NormalWeb"/>
              <w:tabs>
                <w:tab w:val="left" w:pos="900"/>
              </w:tabs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TP53 mutant vs TP53 Non mutant P=0.62</w:t>
            </w:r>
          </w:p>
          <w:p w14:paraId="5D7EA786" w14:textId="77777777" w:rsidR="000C6EA4" w:rsidRPr="007A3508" w:rsidRDefault="000C6EA4" w:rsidP="00AB0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en-IN"/>
              </w:rPr>
            </w:pPr>
          </w:p>
        </w:tc>
      </w:tr>
      <w:tr w:rsidR="000C6EA4" w:rsidRPr="007A3508" w14:paraId="4E1EF40C" w14:textId="77777777" w:rsidTr="00AB0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23C71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KICH</w:t>
            </w:r>
          </w:p>
        </w:tc>
        <w:tc>
          <w:tcPr>
            <w:tcW w:w="38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991E7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8335B2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1 P=0.29</w:t>
            </w:r>
          </w:p>
          <w:p w14:paraId="553DCF4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</w:t>
            </w:r>
            <w:proofErr w:type="gramStart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2  P</w:t>
            </w:r>
            <w:proofErr w:type="gramEnd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=0.04</w:t>
            </w:r>
          </w:p>
          <w:p w14:paraId="3F4588E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3 P=0.025</w:t>
            </w:r>
          </w:p>
          <w:p w14:paraId="69A28D1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4 P=0.99</w:t>
            </w:r>
          </w:p>
          <w:p w14:paraId="1C0A9C0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2 P=0.83</w:t>
            </w:r>
          </w:p>
          <w:p w14:paraId="5E10334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3 P=0.48</w:t>
            </w:r>
          </w:p>
          <w:p w14:paraId="2E8CCF6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4 P=0.57</w:t>
            </w:r>
          </w:p>
          <w:p w14:paraId="6AFCEE9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3 P=0.38</w:t>
            </w:r>
          </w:p>
          <w:p w14:paraId="0459163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4 P=0.52</w:t>
            </w:r>
          </w:p>
          <w:p w14:paraId="68B5A78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3 vs S4 P=0.38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E8A95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B4D9B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108E3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TP53mutant P=0.22</w:t>
            </w:r>
          </w:p>
          <w:p w14:paraId="162D3DF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TP53 Non mutant P=0.58</w:t>
            </w:r>
          </w:p>
          <w:p w14:paraId="60AFAA2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TP53 mutant vs TP53 non mutant P=0.74</w:t>
            </w:r>
          </w:p>
        </w:tc>
      </w:tr>
      <w:tr w:rsidR="000C6EA4" w:rsidRPr="007A3508" w14:paraId="7406D384" w14:textId="77777777" w:rsidTr="00AB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485573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KIRC</w:t>
            </w:r>
          </w:p>
        </w:tc>
        <w:tc>
          <w:tcPr>
            <w:tcW w:w="3823" w:type="dxa"/>
            <w:vAlign w:val="center"/>
          </w:tcPr>
          <w:p w14:paraId="5A7081B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92C6EE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1 P=0.0078</w:t>
            </w:r>
          </w:p>
          <w:p w14:paraId="28A709E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2 P=5 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7</w:t>
            </w:r>
          </w:p>
          <w:p w14:paraId="2B32C98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3 P=4 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11</w:t>
            </w:r>
          </w:p>
          <w:p w14:paraId="566A93F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4 P=5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7</w:t>
            </w:r>
          </w:p>
          <w:p w14:paraId="51BA521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1 vs S2 P=0.001</w:t>
            </w:r>
          </w:p>
          <w:p w14:paraId="73EC893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1 vs S3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6</w:t>
            </w:r>
          </w:p>
          <w:p w14:paraId="5458A75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1 vs S4 P=0.0004</w:t>
            </w:r>
          </w:p>
          <w:p w14:paraId="6817D25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3 P=0.86</w:t>
            </w:r>
          </w:p>
          <w:p w14:paraId="74EE81B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4 P=0.954</w:t>
            </w:r>
          </w:p>
          <w:p w14:paraId="7CF254D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3 vs S4 P=0.92</w:t>
            </w:r>
          </w:p>
          <w:p w14:paraId="77ACB6F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37F3B78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lastRenderedPageBreak/>
              <w:t>N vs Grade 1 P=0.555</w:t>
            </w:r>
          </w:p>
          <w:p w14:paraId="1BD4D73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Grade 2 P=0.0013</w:t>
            </w:r>
          </w:p>
          <w:p w14:paraId="4F5127A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Grade 3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9</w:t>
            </w:r>
          </w:p>
          <w:p w14:paraId="776B273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Grade 4 P=2 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9</w:t>
            </w:r>
          </w:p>
          <w:p w14:paraId="64CCDC0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Grade 1 VS Grade 2 P=0.07</w:t>
            </w:r>
          </w:p>
          <w:p w14:paraId="22229B7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Grade 1 vs Grade 3 P=0.002</w:t>
            </w:r>
          </w:p>
          <w:p w14:paraId="24B3F02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lastRenderedPageBreak/>
              <w:t>Grade 1 vs Grade 4 P=0.0006</w:t>
            </w:r>
          </w:p>
          <w:p w14:paraId="2611485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Grade 2 vs Grade 3 P=0.003</w:t>
            </w:r>
          </w:p>
          <w:p w14:paraId="0011C7B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Grade 2 vs Grade 4 P=0.0003</w:t>
            </w:r>
          </w:p>
          <w:p w14:paraId="4528811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3 vs Grade 4 P=0.10</w:t>
            </w:r>
          </w:p>
        </w:tc>
        <w:tc>
          <w:tcPr>
            <w:tcW w:w="3670" w:type="dxa"/>
            <w:vAlign w:val="center"/>
          </w:tcPr>
          <w:p w14:paraId="3DED2A9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6" w:type="dxa"/>
            <w:vAlign w:val="center"/>
          </w:tcPr>
          <w:p w14:paraId="4E88E00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6EA4" w:rsidRPr="007A3508" w14:paraId="6EC59B75" w14:textId="77777777" w:rsidTr="00AB0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ED558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KIRP</w:t>
            </w:r>
          </w:p>
        </w:tc>
        <w:tc>
          <w:tcPr>
            <w:tcW w:w="38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F70F8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1 P=3×10-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6</w:t>
            </w:r>
          </w:p>
          <w:p w14:paraId="241AC48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2 P=0.06</w:t>
            </w:r>
          </w:p>
          <w:p w14:paraId="31F2EBE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3 P=0.07</w:t>
            </w:r>
          </w:p>
          <w:p w14:paraId="4F51BE5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4 P=0.1</w:t>
            </w:r>
          </w:p>
          <w:p w14:paraId="0E00B26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2 P=0.5</w:t>
            </w:r>
          </w:p>
          <w:p w14:paraId="4BC8F13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3 P=0.57</w:t>
            </w:r>
          </w:p>
          <w:p w14:paraId="76DB602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1 vs S4 P=0.01</w:t>
            </w:r>
          </w:p>
          <w:p w14:paraId="59041AA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3 P=0.92</w:t>
            </w:r>
          </w:p>
          <w:p w14:paraId="0D7F169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2 vs S4 P=0.02</w:t>
            </w:r>
          </w:p>
          <w:p w14:paraId="5F917E5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3 vs S4 P=0.053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A9666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CAC5E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ype 1 PRCC P&lt;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9</w:t>
            </w:r>
          </w:p>
          <w:p w14:paraId="6A17F1A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Type 2 PRCC P=0.1</w:t>
            </w:r>
          </w:p>
          <w:p w14:paraId="339DBA3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KIRP CIMP P=0.7</w:t>
            </w:r>
          </w:p>
          <w:p w14:paraId="44FD3B6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Unclassified PRCC P=0.00068</w:t>
            </w:r>
          </w:p>
          <w:p w14:paraId="41DBAD9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Type 1 PRCC vs Type 2 PRCC P=0.001</w:t>
            </w:r>
          </w:p>
          <w:p w14:paraId="239F39E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Type 1 PRCC vs KIRP CIMP P=0.07</w:t>
            </w:r>
          </w:p>
          <w:p w14:paraId="2E7DD1D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Type 1 PRCC vs Unclassified PRCC P=0.4</w:t>
            </w:r>
          </w:p>
          <w:p w14:paraId="2BE7633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Type 2 PRCC vs KIRP CIMP P=0.7</w:t>
            </w:r>
          </w:p>
          <w:p w14:paraId="66D7285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Type 2 PRCC vs unclassified PRCC P=0.005</w:t>
            </w:r>
          </w:p>
          <w:p w14:paraId="6732DA1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KIRP CIMP vs Unclassified PRCC P=0.07</w:t>
            </w:r>
          </w:p>
          <w:p w14:paraId="24E540F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FA9F8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6EA4" w:rsidRPr="007A3508" w14:paraId="77894BD8" w14:textId="77777777" w:rsidTr="00AB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DE9CCE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LIHC</w:t>
            </w:r>
          </w:p>
        </w:tc>
        <w:tc>
          <w:tcPr>
            <w:tcW w:w="3823" w:type="dxa"/>
            <w:vAlign w:val="center"/>
          </w:tcPr>
          <w:p w14:paraId="7D671F1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1 P&lt;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12</w:t>
            </w:r>
          </w:p>
          <w:p w14:paraId="7821DA9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2 P&lt;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12</w:t>
            </w:r>
          </w:p>
          <w:p w14:paraId="45CC26F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3 P&lt;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12</w:t>
            </w:r>
          </w:p>
          <w:p w14:paraId="4400275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4 P&lt;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7</w:t>
            </w:r>
          </w:p>
          <w:p w14:paraId="54F27C1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2 P=0.08</w:t>
            </w:r>
          </w:p>
          <w:p w14:paraId="758E5FE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1 vs S3 P=0.0001</w:t>
            </w:r>
          </w:p>
          <w:p w14:paraId="7201346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4 P=0.8</w:t>
            </w:r>
          </w:p>
          <w:p w14:paraId="3344EC7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2 vs S3 P=0.03</w:t>
            </w:r>
          </w:p>
          <w:p w14:paraId="7630C4A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4 P=0.13</w:t>
            </w:r>
          </w:p>
          <w:p w14:paraId="47F6488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3 vs S4 P=0.006</w:t>
            </w:r>
          </w:p>
        </w:tc>
        <w:tc>
          <w:tcPr>
            <w:tcW w:w="3685" w:type="dxa"/>
            <w:vAlign w:val="center"/>
          </w:tcPr>
          <w:p w14:paraId="4E499D6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Grade 1 P=2 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6</w:t>
            </w:r>
          </w:p>
          <w:p w14:paraId="7927D53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Grade 2 P&lt;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12</w:t>
            </w:r>
          </w:p>
          <w:p w14:paraId="082AF77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Grade 3 P&lt;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12</w:t>
            </w:r>
          </w:p>
          <w:p w14:paraId="7365814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Grade 4 P=0.007</w:t>
            </w:r>
          </w:p>
          <w:p w14:paraId="181C645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1 vs Grade 2 P=0.29</w:t>
            </w:r>
          </w:p>
          <w:p w14:paraId="1442539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1 vs Grade 3 P=0.24</w:t>
            </w:r>
          </w:p>
          <w:p w14:paraId="4F8EB17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1 vs Grade 4 P=0.4</w:t>
            </w:r>
          </w:p>
          <w:p w14:paraId="303AC64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2 vs Grade 3 P=0.8</w:t>
            </w:r>
          </w:p>
          <w:p w14:paraId="59D52D1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2 vs Grade 4 P=0.6</w:t>
            </w:r>
          </w:p>
          <w:p w14:paraId="622EC38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3 vs Grade 4 P=0.7</w:t>
            </w:r>
          </w:p>
        </w:tc>
        <w:tc>
          <w:tcPr>
            <w:tcW w:w="3670" w:type="dxa"/>
            <w:vAlign w:val="center"/>
          </w:tcPr>
          <w:p w14:paraId="370F465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Hepatocellular carcinoma P&lt;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12</w:t>
            </w:r>
          </w:p>
          <w:p w14:paraId="600B4C7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Fibrolamellar carcinoma P=0.02</w:t>
            </w:r>
          </w:p>
          <w:p w14:paraId="2C80E2D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N vs </w:t>
            </w:r>
            <w:proofErr w:type="spellStart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Hepatocholangiocarcinoma</w:t>
            </w:r>
            <w:proofErr w:type="spellEnd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(Mixed)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</w:t>
            </w:r>
            <w:r w:rsidRPr="007A3508">
              <w:rPr>
                <w:rFonts w:ascii="Calibri" w:hAnsi="Calibri" w:cs="Calibri"/>
                <w:sz w:val="18"/>
                <w:szCs w:val="18"/>
                <w:vertAlign w:val="superscript"/>
              </w:rPr>
              <w:t>8</w:t>
            </w:r>
          </w:p>
          <w:p w14:paraId="678B571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Hepatocellular carcinoma vs Fibrolamellar carcinoma P=0.02</w:t>
            </w:r>
          </w:p>
          <w:p w14:paraId="67996A1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 xml:space="preserve">Hepatocellular carcinoma vs </w:t>
            </w:r>
            <w:proofErr w:type="spellStart"/>
            <w:r w:rsidRPr="007A3508">
              <w:rPr>
                <w:rFonts w:ascii="Calibri" w:hAnsi="Calibri" w:cs="Calibri"/>
                <w:sz w:val="18"/>
                <w:szCs w:val="18"/>
              </w:rPr>
              <w:t>Hepatocholangio</w:t>
            </w:r>
            <w:proofErr w:type="spellEnd"/>
            <w:r w:rsidRPr="007A3508">
              <w:rPr>
                <w:rFonts w:ascii="Calibri" w:hAnsi="Calibri" w:cs="Calibri"/>
                <w:sz w:val="18"/>
                <w:szCs w:val="18"/>
              </w:rPr>
              <w:t xml:space="preserve"> carcinoma (mixed) P=0.9</w:t>
            </w:r>
          </w:p>
          <w:p w14:paraId="0387F8E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A3508">
              <w:rPr>
                <w:rFonts w:ascii="Calibri" w:hAnsi="Calibri" w:cs="Calibri"/>
                <w:sz w:val="18"/>
                <w:szCs w:val="18"/>
              </w:rPr>
              <w:t>Fibrlamellar</w:t>
            </w:r>
            <w:proofErr w:type="spellEnd"/>
            <w:r w:rsidRPr="007A3508">
              <w:rPr>
                <w:rFonts w:ascii="Calibri" w:hAnsi="Calibri" w:cs="Calibri"/>
                <w:sz w:val="18"/>
                <w:szCs w:val="18"/>
              </w:rPr>
              <w:t xml:space="preserve"> carcinoma vs </w:t>
            </w:r>
            <w:proofErr w:type="spellStart"/>
            <w:r w:rsidRPr="007A3508">
              <w:rPr>
                <w:rFonts w:ascii="Calibri" w:hAnsi="Calibri" w:cs="Calibri"/>
                <w:sz w:val="18"/>
                <w:szCs w:val="18"/>
              </w:rPr>
              <w:t>Hepatocholangio</w:t>
            </w:r>
            <w:proofErr w:type="spellEnd"/>
            <w:r w:rsidRPr="007A3508">
              <w:rPr>
                <w:rFonts w:ascii="Calibri" w:hAnsi="Calibri" w:cs="Calibri"/>
                <w:sz w:val="18"/>
                <w:szCs w:val="18"/>
              </w:rPr>
              <w:t xml:space="preserve"> carcinoma (Mixed) P=0.3</w:t>
            </w:r>
          </w:p>
        </w:tc>
        <w:tc>
          <w:tcPr>
            <w:tcW w:w="3076" w:type="dxa"/>
            <w:vAlign w:val="center"/>
          </w:tcPr>
          <w:p w14:paraId="12649C2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P53 mutant P&lt;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12</w:t>
            </w:r>
          </w:p>
          <w:p w14:paraId="38C621C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P53 Non mutant P&lt;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12</w:t>
            </w:r>
          </w:p>
          <w:p w14:paraId="240BE62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TP53 mutant vs TP53 Non mutant P=0.04</w:t>
            </w:r>
          </w:p>
        </w:tc>
      </w:tr>
      <w:tr w:rsidR="000C6EA4" w:rsidRPr="007A3508" w14:paraId="4C9160A0" w14:textId="77777777" w:rsidTr="00AB0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2F89F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LUAD</w:t>
            </w:r>
          </w:p>
        </w:tc>
        <w:tc>
          <w:tcPr>
            <w:tcW w:w="38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CCA32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9C8BA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A74AA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Mucinous P=0.03</w:t>
            </w:r>
          </w:p>
          <w:p w14:paraId="04E6FA1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Clear cell vs Micropapillary P=0.01</w:t>
            </w:r>
          </w:p>
          <w:p w14:paraId="2C1480D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Mucinous carcinoma vs Mucinous P=0.03</w:t>
            </w:r>
          </w:p>
        </w:tc>
        <w:tc>
          <w:tcPr>
            <w:tcW w:w="3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9FC56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TP53 mutant P=0.1</w:t>
            </w:r>
          </w:p>
          <w:p w14:paraId="716589B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TP53 Non mutant P=0.6</w:t>
            </w:r>
          </w:p>
          <w:p w14:paraId="5F61F8C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TP53 mutant vs TP53 Non mutant P=0.03</w:t>
            </w:r>
          </w:p>
        </w:tc>
      </w:tr>
      <w:tr w:rsidR="000C6EA4" w:rsidRPr="007A3508" w14:paraId="32116447" w14:textId="77777777" w:rsidTr="00AB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034C9C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LUSC</w:t>
            </w:r>
          </w:p>
        </w:tc>
        <w:tc>
          <w:tcPr>
            <w:tcW w:w="3823" w:type="dxa"/>
            <w:vAlign w:val="center"/>
          </w:tcPr>
          <w:p w14:paraId="042D56C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1 P=0.7</w:t>
            </w:r>
          </w:p>
          <w:p w14:paraId="5A6692F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2 P=0.09</w:t>
            </w:r>
          </w:p>
          <w:p w14:paraId="2C21F0C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3 P=0.7</w:t>
            </w:r>
          </w:p>
          <w:p w14:paraId="2D1FC9F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4 P=0.001</w:t>
            </w:r>
          </w:p>
          <w:p w14:paraId="37937B8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1 vs S2 P=0.04</w:t>
            </w:r>
          </w:p>
          <w:p w14:paraId="2FF75E8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3 P=0.5</w:t>
            </w:r>
          </w:p>
          <w:p w14:paraId="3FF27BD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1 vs S4 P=2 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5</w:t>
            </w:r>
          </w:p>
          <w:p w14:paraId="5485F1A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lastRenderedPageBreak/>
              <w:t>S2 vs S3 P=0.36</w:t>
            </w:r>
          </w:p>
          <w:p w14:paraId="3194418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2 vs S4 P=0.0005</w:t>
            </w:r>
          </w:p>
          <w:p w14:paraId="1FA291D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3 vs S4 P=0.0001</w:t>
            </w:r>
          </w:p>
        </w:tc>
        <w:tc>
          <w:tcPr>
            <w:tcW w:w="3685" w:type="dxa"/>
            <w:vAlign w:val="center"/>
          </w:tcPr>
          <w:p w14:paraId="3AC0B42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vAlign w:val="center"/>
          </w:tcPr>
          <w:p w14:paraId="0DCB081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6" w:type="dxa"/>
            <w:vAlign w:val="center"/>
          </w:tcPr>
          <w:p w14:paraId="41032E3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6EA4" w:rsidRPr="007A3508" w14:paraId="0E8847AC" w14:textId="77777777" w:rsidTr="00AB0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40BF4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KCM</w:t>
            </w:r>
          </w:p>
        </w:tc>
        <w:tc>
          <w:tcPr>
            <w:tcW w:w="38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F6C53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2 P=0.27</w:t>
            </w:r>
          </w:p>
          <w:p w14:paraId="4BF867D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3 P=0.55</w:t>
            </w:r>
          </w:p>
          <w:p w14:paraId="13B5221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4 P=0.73</w:t>
            </w:r>
          </w:p>
          <w:p w14:paraId="26E9848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3 P=0.14</w:t>
            </w:r>
          </w:p>
          <w:p w14:paraId="678EF7E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4 P=0.58</w:t>
            </w:r>
          </w:p>
          <w:p w14:paraId="72C93B3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3 vs S4 P=0.47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F1DF8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195EE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5B102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TP53 mutant vs TP53 </w:t>
            </w:r>
            <w:proofErr w:type="gramStart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ON MUTANT</w:t>
            </w:r>
            <w:proofErr w:type="gramEnd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P=0.002</w:t>
            </w:r>
          </w:p>
        </w:tc>
      </w:tr>
      <w:tr w:rsidR="000C6EA4" w:rsidRPr="007A3508" w14:paraId="6EEB4E31" w14:textId="77777777" w:rsidTr="00AB068C">
        <w:trPr>
          <w:trHeight w:val="1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D32433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TAD</w:t>
            </w:r>
          </w:p>
        </w:tc>
        <w:tc>
          <w:tcPr>
            <w:tcW w:w="3823" w:type="dxa"/>
            <w:vAlign w:val="center"/>
          </w:tcPr>
          <w:p w14:paraId="2C4A460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1 P=0.14</w:t>
            </w:r>
          </w:p>
          <w:p w14:paraId="386CCC8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2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6</w:t>
            </w:r>
          </w:p>
          <w:p w14:paraId="40EF8FB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s S3 P=9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10</w:t>
            </w:r>
          </w:p>
          <w:p w14:paraId="416A3C0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4 P=0.001</w:t>
            </w:r>
          </w:p>
          <w:p w14:paraId="238E71E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2 P=0.7</w:t>
            </w:r>
          </w:p>
          <w:p w14:paraId="2AB460B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3 P=0.57</w:t>
            </w:r>
          </w:p>
          <w:p w14:paraId="64EF365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4 P=0.94</w:t>
            </w:r>
          </w:p>
          <w:p w14:paraId="48050DC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3 P=0.55</w:t>
            </w:r>
          </w:p>
          <w:p w14:paraId="04EEB1D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4 P=0.6</w:t>
            </w:r>
          </w:p>
          <w:p w14:paraId="542A169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3 vs S4 P=0.4</w:t>
            </w:r>
          </w:p>
        </w:tc>
        <w:tc>
          <w:tcPr>
            <w:tcW w:w="3685" w:type="dxa"/>
            <w:vAlign w:val="center"/>
          </w:tcPr>
          <w:p w14:paraId="6DB19E9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Grade 1 P=0.09</w:t>
            </w:r>
          </w:p>
          <w:p w14:paraId="521E94E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Grade 2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7</w:t>
            </w:r>
          </w:p>
          <w:p w14:paraId="7A43074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Grade 3 P= 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9</w:t>
            </w:r>
          </w:p>
          <w:p w14:paraId="787C2DA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1 vs Grade 2 P=0.4</w:t>
            </w:r>
          </w:p>
          <w:p w14:paraId="4EF126E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1 vs Grade 3 P=0</w:t>
            </w:r>
          </w:p>
          <w:p w14:paraId="146D684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2 vs Grade 3 P=0.9</w:t>
            </w:r>
          </w:p>
        </w:tc>
        <w:tc>
          <w:tcPr>
            <w:tcW w:w="3670" w:type="dxa"/>
            <w:vAlign w:val="center"/>
          </w:tcPr>
          <w:p w14:paraId="4445F37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Adenocarcinoma (NOS) P=8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9</w:t>
            </w:r>
          </w:p>
          <w:p w14:paraId="4A98D76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Adenocarcinoma (Diffuse)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5</w:t>
            </w:r>
          </w:p>
          <w:p w14:paraId="648C110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Intestinal Adenocarcinoma (NOS)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5</w:t>
            </w:r>
          </w:p>
          <w:p w14:paraId="6C75795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N vs </w:t>
            </w:r>
            <w:proofErr w:type="spellStart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IntestinalAdenocarcinoma</w:t>
            </w:r>
            <w:proofErr w:type="spellEnd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(Tubular)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6</w:t>
            </w:r>
          </w:p>
          <w:p w14:paraId="71BC722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N vs </w:t>
            </w:r>
            <w:proofErr w:type="spellStart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Intestinaladenocarcinoma</w:t>
            </w:r>
            <w:proofErr w:type="spellEnd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(Mucinous) P=4 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5</w:t>
            </w:r>
          </w:p>
          <w:p w14:paraId="6574AFC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N vs </w:t>
            </w:r>
            <w:proofErr w:type="spellStart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IntestinalAdenocarcinoma</w:t>
            </w:r>
            <w:proofErr w:type="spellEnd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(Papillary) P=0.033</w:t>
            </w:r>
          </w:p>
        </w:tc>
        <w:tc>
          <w:tcPr>
            <w:tcW w:w="3076" w:type="dxa"/>
            <w:vAlign w:val="center"/>
          </w:tcPr>
          <w:p w14:paraId="4887CB7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P53 mutant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6</w:t>
            </w:r>
          </w:p>
          <w:p w14:paraId="1C9494B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P53 Non mutant P=3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11</w:t>
            </w:r>
          </w:p>
          <w:p w14:paraId="0B19916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TP53 Mutant vs TP53Non mutant P=0.02</w:t>
            </w:r>
          </w:p>
        </w:tc>
      </w:tr>
      <w:tr w:rsidR="000C6EA4" w:rsidRPr="007A3508" w14:paraId="3D9BC565" w14:textId="77777777" w:rsidTr="00AB0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2395B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TGCT</w:t>
            </w:r>
          </w:p>
        </w:tc>
        <w:tc>
          <w:tcPr>
            <w:tcW w:w="38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33D80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F2C3F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5451F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eminoma vs Non seminoma P=0.0008</w:t>
            </w:r>
          </w:p>
        </w:tc>
        <w:tc>
          <w:tcPr>
            <w:tcW w:w="3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D940E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6EA4" w:rsidRPr="007A3508" w14:paraId="72F72D81" w14:textId="77777777" w:rsidTr="00AB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BF0879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TH CA</w:t>
            </w:r>
          </w:p>
        </w:tc>
        <w:tc>
          <w:tcPr>
            <w:tcW w:w="3823" w:type="dxa"/>
            <w:vAlign w:val="center"/>
          </w:tcPr>
          <w:p w14:paraId="758F564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1 P=0.004</w:t>
            </w:r>
          </w:p>
          <w:p w14:paraId="16EE674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2 P=0.59</w:t>
            </w:r>
          </w:p>
          <w:p w14:paraId="52FD7F6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3 P=0.0001</w:t>
            </w:r>
          </w:p>
          <w:p w14:paraId="620CDC5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4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5</w:t>
            </w:r>
          </w:p>
          <w:p w14:paraId="226D0A1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1 vs S2 P=0.03</w:t>
            </w:r>
          </w:p>
          <w:p w14:paraId="4C28AEB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3 P=0.19</w:t>
            </w:r>
          </w:p>
          <w:p w14:paraId="4FC4136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1 vs S4 P=0.01</w:t>
            </w:r>
          </w:p>
          <w:p w14:paraId="302822B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2 vs S3 P=0.003</w:t>
            </w:r>
          </w:p>
          <w:p w14:paraId="0EC996D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S2 vs S4 P=0.0004</w:t>
            </w:r>
          </w:p>
          <w:p w14:paraId="66AC51F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3 vs S4 P=0.2</w:t>
            </w:r>
          </w:p>
        </w:tc>
        <w:tc>
          <w:tcPr>
            <w:tcW w:w="3685" w:type="dxa"/>
            <w:vAlign w:val="center"/>
          </w:tcPr>
          <w:p w14:paraId="7BD1D38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vAlign w:val="center"/>
          </w:tcPr>
          <w:p w14:paraId="3BAD284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Classical Vs Tall P=0.005</w:t>
            </w:r>
          </w:p>
          <w:p w14:paraId="7CF003C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Classical vs Follicular P=0.3</w:t>
            </w:r>
          </w:p>
          <w:p w14:paraId="1ECE32D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Classical vs Other P=0.1</w:t>
            </w:r>
          </w:p>
          <w:p w14:paraId="6781A05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Classical vs Normal P=0.01</w:t>
            </w:r>
          </w:p>
          <w:p w14:paraId="72F1574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Tall vs Follicular P=0.04</w:t>
            </w:r>
          </w:p>
          <w:p w14:paraId="2FAE8D5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Tall vs other P=0.8</w:t>
            </w:r>
          </w:p>
          <w:p w14:paraId="5672471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Tall vs Normal P=5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5</w:t>
            </w:r>
          </w:p>
          <w:p w14:paraId="791ECF9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Follicular vs other P=0.26</w:t>
            </w:r>
          </w:p>
          <w:p w14:paraId="2E0ECC9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Follicular vs normal P=0.008</w:t>
            </w:r>
          </w:p>
          <w:p w14:paraId="08CAA22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Other</w:t>
            </w:r>
            <w:proofErr w:type="gramEnd"/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vs Normal P=0.014</w:t>
            </w:r>
          </w:p>
        </w:tc>
        <w:tc>
          <w:tcPr>
            <w:tcW w:w="3076" w:type="dxa"/>
            <w:vAlign w:val="center"/>
          </w:tcPr>
          <w:p w14:paraId="60BAA27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6EA4" w:rsidRPr="007A3508" w14:paraId="7980F094" w14:textId="77777777" w:rsidTr="00AB0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99A74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UCEC</w:t>
            </w:r>
          </w:p>
        </w:tc>
        <w:tc>
          <w:tcPr>
            <w:tcW w:w="38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B1FF9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1 P=4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7</w:t>
            </w:r>
          </w:p>
          <w:p w14:paraId="0BA8212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2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7</w:t>
            </w:r>
          </w:p>
          <w:p w14:paraId="4C0D677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3 0.0007</w:t>
            </w:r>
          </w:p>
          <w:p w14:paraId="3947B30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4 P=0.14</w:t>
            </w:r>
          </w:p>
          <w:p w14:paraId="0EAACE4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2 P=0.27</w:t>
            </w:r>
          </w:p>
          <w:p w14:paraId="49B789D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3 P=0.06</w:t>
            </w:r>
          </w:p>
          <w:p w14:paraId="21303BC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4 P=0.55</w:t>
            </w:r>
          </w:p>
          <w:p w14:paraId="5272E58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2 vs S3 P=0.01</w:t>
            </w:r>
          </w:p>
          <w:p w14:paraId="1CDBBBB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4 P=0.34</w:t>
            </w:r>
          </w:p>
          <w:p w14:paraId="34BD2F4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3 vs S4 P=0.98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CA86E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A7731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ormal vs Endometrioid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7</w:t>
            </w:r>
          </w:p>
          <w:p w14:paraId="6EF7F5C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erous P=0.003</w:t>
            </w:r>
          </w:p>
          <w:p w14:paraId="399CAFD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Mixed serous and 3ndometriod P=0.056</w:t>
            </w:r>
          </w:p>
          <w:p w14:paraId="4B123E7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Endometrioid vs Serous P=0.07</w:t>
            </w:r>
          </w:p>
          <w:p w14:paraId="15F25A8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Endometrioid vs Mixed serous and Endometrioid P=0.16</w:t>
            </w:r>
          </w:p>
          <w:p w14:paraId="0D86DE7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erous vs Mixed Serous and Endometrioid P=0.95</w:t>
            </w:r>
          </w:p>
        </w:tc>
        <w:tc>
          <w:tcPr>
            <w:tcW w:w="3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10EEF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ormal vs TP53 mutant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6</w:t>
            </w:r>
          </w:p>
          <w:p w14:paraId="46AB757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ormal vs TP53 Non mutant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6</w:t>
            </w:r>
          </w:p>
          <w:p w14:paraId="3AC6D90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TP53 Mutant vs TP53 Non mutant P=0.8</w:t>
            </w:r>
          </w:p>
        </w:tc>
      </w:tr>
      <w:tr w:rsidR="000C6EA4" w:rsidRPr="007A3508" w14:paraId="0E1EF1CC" w14:textId="77777777" w:rsidTr="00AB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29A547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OV</w:t>
            </w:r>
          </w:p>
        </w:tc>
        <w:tc>
          <w:tcPr>
            <w:tcW w:w="3823" w:type="dxa"/>
            <w:vAlign w:val="center"/>
          </w:tcPr>
          <w:p w14:paraId="55A6B53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2 vs S3 P=0.01</w:t>
            </w:r>
          </w:p>
          <w:p w14:paraId="7781E47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4 P=0.1</w:t>
            </w:r>
          </w:p>
          <w:p w14:paraId="4D2707B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3 vs S4 P=0.15</w:t>
            </w:r>
          </w:p>
        </w:tc>
        <w:tc>
          <w:tcPr>
            <w:tcW w:w="3685" w:type="dxa"/>
            <w:vAlign w:val="center"/>
          </w:tcPr>
          <w:p w14:paraId="6D5EF66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vAlign w:val="center"/>
          </w:tcPr>
          <w:p w14:paraId="6F1EC25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6" w:type="dxa"/>
            <w:vAlign w:val="center"/>
          </w:tcPr>
          <w:p w14:paraId="0A12CBB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6EA4" w:rsidRPr="007A3508" w14:paraId="235FF536" w14:textId="77777777" w:rsidTr="00AB0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2ED44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PAAD</w:t>
            </w:r>
          </w:p>
        </w:tc>
        <w:tc>
          <w:tcPr>
            <w:tcW w:w="38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93B33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1 P=0.23</w:t>
            </w:r>
          </w:p>
          <w:p w14:paraId="744E262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S2 P=0.04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br/>
              <w:t>N vs S3 P=0.002</w:t>
            </w:r>
          </w:p>
          <w:p w14:paraId="7519BD3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4 P=0.09</w:t>
            </w:r>
          </w:p>
          <w:p w14:paraId="777BEEB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2 P=0.48</w:t>
            </w:r>
          </w:p>
          <w:p w14:paraId="6881F4A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3 P=0.13</w:t>
            </w:r>
          </w:p>
          <w:p w14:paraId="5C94064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1 vs S4 P=0.64</w:t>
            </w:r>
          </w:p>
          <w:p w14:paraId="35C1E0E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2 vs S3 P=0.15</w:t>
            </w:r>
          </w:p>
          <w:p w14:paraId="69DDFB9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lastRenderedPageBreak/>
              <w:t>S2 vs S4 P=0.94</w:t>
            </w:r>
          </w:p>
          <w:p w14:paraId="0409015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3 vs S4 P=0.25</w:t>
            </w:r>
          </w:p>
          <w:p w14:paraId="6884E5E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75C35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lastRenderedPageBreak/>
              <w:t>N vs Grade 1 P=0.9</w:t>
            </w:r>
          </w:p>
          <w:p w14:paraId="39D2A47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 xml:space="preserve">N vs </w:t>
            </w:r>
            <w:proofErr w:type="gramStart"/>
            <w:r w:rsidRPr="007A3508">
              <w:rPr>
                <w:rFonts w:ascii="Calibri" w:hAnsi="Calibri" w:cs="Calibri"/>
                <w:sz w:val="18"/>
                <w:szCs w:val="18"/>
              </w:rPr>
              <w:t>Grade  2</w:t>
            </w:r>
            <w:proofErr w:type="gramEnd"/>
            <w:r w:rsidRPr="007A3508">
              <w:rPr>
                <w:rFonts w:ascii="Calibri" w:hAnsi="Calibri" w:cs="Calibri"/>
                <w:sz w:val="18"/>
                <w:szCs w:val="18"/>
              </w:rPr>
              <w:t xml:space="preserve"> P=0.8</w:t>
            </w:r>
          </w:p>
          <w:p w14:paraId="60FC18E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Grade 3 P=0.83</w:t>
            </w:r>
          </w:p>
          <w:p w14:paraId="4253840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Grade 4 P=1</w:t>
            </w:r>
          </w:p>
          <w:p w14:paraId="18FC9F9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Grade1 vs Grade 2 P=0.04</w:t>
            </w:r>
          </w:p>
          <w:p w14:paraId="2E8238C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Grade 1 vs Grade 3 P=0.03</w:t>
            </w:r>
          </w:p>
          <w:p w14:paraId="54C9A9A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lastRenderedPageBreak/>
              <w:t>Grade 1 vs Grade 4 P=0.9</w:t>
            </w:r>
          </w:p>
          <w:p w14:paraId="577E2057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arde 2 vs Grade 3 P=0.6</w:t>
            </w:r>
          </w:p>
          <w:p w14:paraId="1CAB9E0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2 vs Grade 4 P=0.8</w:t>
            </w:r>
          </w:p>
          <w:p w14:paraId="7EDAF02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Grade 3 vs Garde 4 P=0.84</w:t>
            </w:r>
          </w:p>
        </w:tc>
        <w:tc>
          <w:tcPr>
            <w:tcW w:w="3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3CC291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0114D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P53 Mutant P=0.02</w:t>
            </w:r>
          </w:p>
          <w:p w14:paraId="128824C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TP53 Non mutant P=0.4</w:t>
            </w:r>
          </w:p>
          <w:p w14:paraId="0BF7255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TP53 mutant vs TP53 Nonmutant P=0.0006</w:t>
            </w:r>
          </w:p>
        </w:tc>
      </w:tr>
      <w:tr w:rsidR="000C6EA4" w:rsidRPr="007A3508" w14:paraId="2FE9FE99" w14:textId="77777777" w:rsidTr="00AB0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34EEF76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PRAD</w:t>
            </w:r>
          </w:p>
        </w:tc>
        <w:tc>
          <w:tcPr>
            <w:tcW w:w="3823" w:type="dxa"/>
            <w:vAlign w:val="center"/>
          </w:tcPr>
          <w:p w14:paraId="7645495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5B1BC01C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vAlign w:val="center"/>
          </w:tcPr>
          <w:p w14:paraId="52A5D7D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6" w:type="dxa"/>
            <w:vAlign w:val="center"/>
          </w:tcPr>
          <w:p w14:paraId="3F568C54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P53 mutant P=1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5</w:t>
            </w:r>
          </w:p>
          <w:p w14:paraId="76524CF3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N vs TP53 Non mutant P=4×10</w:t>
            </w:r>
            <w:r w:rsidRPr="007A350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-6</w:t>
            </w:r>
          </w:p>
          <w:p w14:paraId="4E5F0FB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TP53 Mutant vs TP53 Non mutant P=0.042</w:t>
            </w:r>
          </w:p>
        </w:tc>
      </w:tr>
      <w:tr w:rsidR="000C6EA4" w:rsidRPr="007A3508" w14:paraId="5A5DEBC9" w14:textId="77777777" w:rsidTr="00AB0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D912B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READ</w:t>
            </w:r>
          </w:p>
        </w:tc>
        <w:tc>
          <w:tcPr>
            <w:tcW w:w="38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B0D0B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24430E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tage 1 P=0.53</w:t>
            </w:r>
          </w:p>
          <w:p w14:paraId="2D151D1B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tage 2 P=0.4</w:t>
            </w:r>
          </w:p>
          <w:p w14:paraId="1E0A731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tage 3 P=0.42</w:t>
            </w:r>
          </w:p>
          <w:p w14:paraId="11ED405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N vs Stage 4 P=0.89</w:t>
            </w:r>
          </w:p>
          <w:p w14:paraId="55CA62C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tage 1 vs Stage 2 P=0.04</w:t>
            </w:r>
          </w:p>
          <w:p w14:paraId="503B90CE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A3508">
              <w:rPr>
                <w:rFonts w:ascii="Calibri" w:hAnsi="Calibri" w:cs="Calibri"/>
                <w:color w:val="FF0000"/>
                <w:sz w:val="18"/>
                <w:szCs w:val="18"/>
              </w:rPr>
              <w:t>Stage 1 vs Stage 3 P=0.026</w:t>
            </w:r>
          </w:p>
          <w:p w14:paraId="182F10FF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tage 1 vs Stage 4 P=0.49</w:t>
            </w:r>
          </w:p>
          <w:p w14:paraId="60ABB82A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tage 2 vs Stage 3 P=0.86</w:t>
            </w:r>
          </w:p>
          <w:p w14:paraId="36C4FF92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tage 2 vs Stage 4 P=0.22</w:t>
            </w:r>
          </w:p>
          <w:p w14:paraId="3E8D557D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A3508">
              <w:rPr>
                <w:rFonts w:ascii="Calibri" w:hAnsi="Calibri" w:cs="Calibri"/>
                <w:sz w:val="18"/>
                <w:szCs w:val="18"/>
              </w:rPr>
              <w:t>Stage 3 vs Stage 4 P=0.17</w:t>
            </w:r>
          </w:p>
          <w:p w14:paraId="4F1560E5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330BC9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57C248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C54110" w14:textId="77777777" w:rsidR="000C6EA4" w:rsidRPr="007A3508" w:rsidRDefault="000C6EA4" w:rsidP="00AB068C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64DD72B7" w14:textId="77777777" w:rsidR="000C6EA4" w:rsidRDefault="000C6EA4" w:rsidP="000C6EA4">
      <w:pPr>
        <w:jc w:val="center"/>
        <w:rPr>
          <w:rFonts w:ascii="Times New Roman" w:hAnsi="Times New Roman" w:cs="Times New Roman"/>
          <w:lang w:val="en-US"/>
        </w:rPr>
      </w:pPr>
    </w:p>
    <w:p w14:paraId="04D3CB56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5CE3F9E0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657EDA71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605DF5ED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7F89C893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3ED75262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04FFDF65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4974CFB3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39245CBD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708247BF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20CDFFDB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5430549F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74448C4D" w14:textId="1783CDF9" w:rsidR="00BA5225" w:rsidRDefault="00BA5225" w:rsidP="00BA5225">
      <w:pPr>
        <w:tabs>
          <w:tab w:val="left" w:pos="2214"/>
        </w:tabs>
      </w:pPr>
      <w:r>
        <w:t xml:space="preserve">Table S2: </w:t>
      </w:r>
      <w:r w:rsidRPr="003A08B5">
        <w:t>This table highlights protein alterations, mutation types, copy number variations, and allele frequencies in TCGA cancer samples having USP22-related mutation events across several cancer types.</w:t>
      </w:r>
    </w:p>
    <w:p w14:paraId="1E29CE30" w14:textId="77777777" w:rsidR="00BA5225" w:rsidRDefault="00BA5225" w:rsidP="00BA5225">
      <w:pPr>
        <w:tabs>
          <w:tab w:val="left" w:pos="2214"/>
        </w:tabs>
        <w:jc w:val="both"/>
      </w:pPr>
    </w:p>
    <w:tbl>
      <w:tblPr>
        <w:tblStyle w:val="ListTable4-Accent5"/>
        <w:tblW w:w="10060" w:type="dxa"/>
        <w:tblLook w:val="04A0" w:firstRow="1" w:lastRow="0" w:firstColumn="1" w:lastColumn="0" w:noHBand="0" w:noVBand="1"/>
      </w:tblPr>
      <w:tblGrid>
        <w:gridCol w:w="1701"/>
        <w:gridCol w:w="2552"/>
        <w:gridCol w:w="1730"/>
        <w:gridCol w:w="1127"/>
        <w:gridCol w:w="1241"/>
        <w:gridCol w:w="837"/>
        <w:gridCol w:w="872"/>
      </w:tblGrid>
      <w:tr w:rsidR="00BA5225" w:rsidRPr="00841318" w14:paraId="4B24B016" w14:textId="77777777" w:rsidTr="00BA52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7582B" w14:textId="77777777" w:rsidR="00BA5225" w:rsidRPr="00C31487" w:rsidRDefault="00BA5225" w:rsidP="00BA5225">
            <w:pPr>
              <w:ind w:firstLine="181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  <w:t>Sample I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E1633" w14:textId="77777777" w:rsidR="00BA5225" w:rsidRPr="00C31487" w:rsidRDefault="00BA5225" w:rsidP="00AB068C">
            <w:pPr>
              <w:ind w:firstLine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  <w:t>Cancer Type Detailed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6A5A7" w14:textId="77777777" w:rsidR="00BA5225" w:rsidRPr="00C31487" w:rsidRDefault="00BA5225" w:rsidP="00AB068C">
            <w:pPr>
              <w:ind w:firstLine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  <w:t>Protein Chang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DCCB7" w14:textId="77777777" w:rsidR="00BA5225" w:rsidRPr="00C31487" w:rsidRDefault="00BA5225" w:rsidP="00AB068C">
            <w:pPr>
              <w:ind w:firstLine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  <w:t>Mutation Typ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3422C" w14:textId="77777777" w:rsidR="00BA5225" w:rsidRPr="00C31487" w:rsidRDefault="00BA5225" w:rsidP="00AB068C">
            <w:pPr>
              <w:ind w:firstLine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  <w:t xml:space="preserve">Copy 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E8CF2" w14:textId="77777777" w:rsidR="00BA5225" w:rsidRPr="00C31487" w:rsidRDefault="00BA5225" w:rsidP="00AB068C">
            <w:pPr>
              <w:ind w:firstLine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  <w:t>Allele Freq (T)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1D63D" w14:textId="59C14A27" w:rsidR="00BA5225" w:rsidRPr="00C31487" w:rsidRDefault="00BA5225" w:rsidP="00BA5225">
            <w:pPr>
              <w:ind w:firstLine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IN"/>
                <w14:ligatures w14:val="none"/>
              </w:rPr>
              <w:t>Mut in Sample</w:t>
            </w:r>
          </w:p>
        </w:tc>
      </w:tr>
      <w:tr w:rsidR="00BA5225" w:rsidRPr="00841318" w14:paraId="69124691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4123C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5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EW-A2FS-01</w:t>
              </w:r>
            </w:hyperlink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C6442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Breast Invasive Ductal Carcinoma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5F175C" w14:textId="77777777" w:rsidR="00BA5225" w:rsidRPr="00C31487" w:rsidRDefault="00BA5225" w:rsidP="00AB068C">
            <w:pPr>
              <w:ind w:firstLineChars="10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  <w:t>EXOC7-USP22 Fusio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100708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usion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EA72E2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Amp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460BB1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3B32A2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7</w:t>
            </w:r>
          </w:p>
        </w:tc>
      </w:tr>
      <w:tr w:rsidR="00BA5225" w:rsidRPr="00841318" w14:paraId="2CF13CAD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A2115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6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R-A1AT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41EDC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Breast Invasive Lobular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60BE0E" w14:textId="77777777" w:rsidR="00BA5225" w:rsidRPr="00C31487" w:rsidRDefault="00BA5225" w:rsidP="00AB068C">
            <w:pPr>
              <w:ind w:firstLineChars="10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  <w:t>RASL10B-USP22 Fusio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67FAA7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usio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078ACC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647B71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E074E5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7</w:t>
            </w:r>
          </w:p>
        </w:tc>
      </w:tr>
      <w:tr w:rsidR="00BA5225" w:rsidRPr="00841318" w14:paraId="6D5C4BFC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17743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7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8-A097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92AF1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Breast Invasive Ducta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314515" w14:textId="77777777" w:rsidR="00BA5225" w:rsidRPr="00C31487" w:rsidRDefault="00BA5225" w:rsidP="00AB068C">
            <w:pPr>
              <w:ind w:firstLineChars="10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  <w:t>USP22-MMS22L Fusio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33EED3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usio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5DF756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Amp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E65A2F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1EA2E6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89</w:t>
            </w:r>
          </w:p>
        </w:tc>
      </w:tr>
      <w:tr w:rsidR="00BA5225" w:rsidRPr="00841318" w14:paraId="5258D9F1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BFB43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8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H-A0DD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2DE6D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Breast Invasive Ducta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5BF86D" w14:textId="77777777" w:rsidR="00BA5225" w:rsidRPr="00C31487" w:rsidRDefault="00BA5225" w:rsidP="00AB068C">
            <w:pPr>
              <w:ind w:firstLineChars="10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  <w:t>USP22-MYO19 Fusio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565F1D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usio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8BBC92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Amp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CDE921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758AC0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1</w:t>
            </w:r>
          </w:p>
        </w:tc>
      </w:tr>
      <w:tr w:rsidR="00BA5225" w:rsidRPr="00841318" w14:paraId="1FA2A8C3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DC57F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9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8-A27N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E75E5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Breast Invasive Ducta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7DCD73" w14:textId="77777777" w:rsidR="00BA5225" w:rsidRPr="00C31487" w:rsidRDefault="00BA5225" w:rsidP="00AB068C">
            <w:pPr>
              <w:ind w:firstLineChars="10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  <w:t>USP22-SLC39A11 Fusio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3F86E7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usio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270265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ain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939230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5C2FCD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41</w:t>
            </w:r>
          </w:p>
        </w:tc>
      </w:tr>
      <w:tr w:rsidR="00BA5225" w:rsidRPr="00841318" w14:paraId="2593352D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0F9C9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10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8-A06Z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B6FA7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Breast Invasive Ducta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275F7E" w14:textId="77777777" w:rsidR="00BA5225" w:rsidRPr="00C31487" w:rsidRDefault="00BA5225" w:rsidP="00AB068C">
            <w:pPr>
              <w:ind w:firstLineChars="10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  <w:t>USP22-SPACA3 Fusio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872822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usio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1B8581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DD87F3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B51FD7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70</w:t>
            </w:r>
          </w:p>
        </w:tc>
      </w:tr>
      <w:tr w:rsidR="00BA5225" w:rsidRPr="00841318" w14:paraId="5BA4C657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BD06C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11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PC-A5DL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7873E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Leiomyosarc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7C1E5B" w14:textId="77777777" w:rsidR="00BA5225" w:rsidRPr="00C31487" w:rsidRDefault="00BA5225" w:rsidP="00AB068C">
            <w:pPr>
              <w:ind w:firstLineChars="10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  <w:t>USP22-EPN2 Fusio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A551D0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usio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4080B7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Amp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96B264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466BDC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</w:tr>
      <w:tr w:rsidR="00BA5225" w:rsidRPr="00841318" w14:paraId="5B9CD09E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9D544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12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CH-5790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76D7E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Prostate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1041CE" w14:textId="77777777" w:rsidR="00BA5225" w:rsidRPr="00C31487" w:rsidRDefault="00BA5225" w:rsidP="00AB068C">
            <w:pPr>
              <w:ind w:firstLineChars="10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  <w:t>TMEM170A-USP22 Fusio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B95D2A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usio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381296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2DE7ED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2723FF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0</w:t>
            </w:r>
          </w:p>
        </w:tc>
      </w:tr>
      <w:tr w:rsidR="00BA5225" w:rsidRPr="00841318" w14:paraId="0FA2AB7E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C1537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13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HC-A6AN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6B453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Prostate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00A9B8" w14:textId="77777777" w:rsidR="00BA5225" w:rsidRPr="00C31487" w:rsidRDefault="00BA5225" w:rsidP="00AB068C">
            <w:pPr>
              <w:ind w:firstLineChars="10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  <w:t>USP22-ATP2A3 Fusio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7BE251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usio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A61B89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7B3602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D39908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30</w:t>
            </w:r>
          </w:p>
        </w:tc>
      </w:tr>
      <w:tr w:rsidR="00BA5225" w:rsidRPr="00841318" w14:paraId="4BF83C8B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9B43F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14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V1-A8ML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4CCED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Prostate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565346" w14:textId="77777777" w:rsidR="00BA5225" w:rsidRPr="00C31487" w:rsidRDefault="00BA5225" w:rsidP="00AB068C">
            <w:pPr>
              <w:ind w:firstLineChars="10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  <w:t>USP22-RNF167 Fusio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C58098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usio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E30ABB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1F74A8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CB513D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0</w:t>
            </w:r>
          </w:p>
        </w:tc>
      </w:tr>
      <w:tr w:rsidR="00BA5225" w:rsidRPr="00841318" w14:paraId="5E1E6FA1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780DB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15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46-3769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71BAA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Lung Squamous Cel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CD14E3" w14:textId="77777777" w:rsidR="00BA5225" w:rsidRPr="00C31487" w:rsidRDefault="00BA5225" w:rsidP="00AB068C">
            <w:pPr>
              <w:ind w:firstLineChars="10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  <w:t>USP22-CCDC144NL Fusio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A710EB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usio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40FA04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C41BA1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64E7D3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811</w:t>
            </w:r>
          </w:p>
        </w:tc>
      </w:tr>
      <w:tr w:rsidR="00BA5225" w:rsidRPr="00841318" w14:paraId="51C0BED6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D5592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16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13-0884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892F7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erous Ovarian Cancer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EAC7CC" w14:textId="77777777" w:rsidR="00BA5225" w:rsidRPr="00C31487" w:rsidRDefault="00BA5225" w:rsidP="00AB068C">
            <w:pPr>
              <w:ind w:firstLineChars="10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  <w:lang w:eastAsia="en-IN"/>
                <w14:ligatures w14:val="none"/>
              </w:rPr>
              <w:t>L205Cfs*51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FFD48B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S del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89C6DE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9EFB7A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7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226670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12</w:t>
            </w:r>
          </w:p>
        </w:tc>
      </w:tr>
      <w:tr w:rsidR="00BA5225" w:rsidRPr="00841318" w14:paraId="526A24B6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60403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17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41-2572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4D2FC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lioblastoma Multiforme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0EFCF7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C61Y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0B6D64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70711D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B052EE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4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6A55CA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48</w:t>
            </w:r>
          </w:p>
        </w:tc>
      </w:tr>
      <w:tr w:rsidR="00BA5225" w:rsidRPr="00841318" w14:paraId="066F27D1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F3D66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18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16-0848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33F61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lioblastoma Multiforme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935775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T363M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8F20F0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EF4D36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71E909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6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05BEA2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332</w:t>
            </w:r>
          </w:p>
        </w:tc>
      </w:tr>
      <w:tr w:rsidR="00BA5225" w:rsidRPr="00841318" w14:paraId="1291E8C9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74408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19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33-4533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9CF35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Lung Squamous Cel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EEF81A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L465Vfs*5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B0BABD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S del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F8AE76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49E1D8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58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6A1AC6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68</w:t>
            </w:r>
          </w:p>
        </w:tc>
      </w:tr>
      <w:tr w:rsidR="00BA5225" w:rsidRPr="00841318" w14:paraId="2DB18E09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C2C1C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20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56-8201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4CD6B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Lung Squamous Cel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5951E6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146L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A7AEBC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E73565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ain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F82806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246132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49</w:t>
            </w:r>
          </w:p>
        </w:tc>
      </w:tr>
      <w:tr w:rsidR="00BA5225" w:rsidRPr="00841318" w14:paraId="19ACAE3A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2C511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21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56-8626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ECFD3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Lung Squamous Cel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27C9C4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T361M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741E46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BA3480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7D00DE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8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9733D7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26</w:t>
            </w:r>
          </w:p>
        </w:tc>
      </w:tr>
      <w:tr w:rsidR="00BA5225" w:rsidRPr="00841318" w14:paraId="35D41334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4A8DC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22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85-8352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EC5D5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Lung Squamous Cel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2841EA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284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757711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657E7A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ain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B1C3BF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2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AF3D6B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51</w:t>
            </w:r>
          </w:p>
        </w:tc>
      </w:tr>
      <w:tr w:rsidR="00BA5225" w:rsidRPr="00841318" w14:paraId="52D775AB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189DC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23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E7-A85H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279D8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Bladder Urothelia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48FA6F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420W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BC392F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EA9724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ain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B51C76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4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11D9A6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383</w:t>
            </w:r>
          </w:p>
        </w:tc>
      </w:tr>
      <w:tr w:rsidR="00BA5225" w:rsidRPr="00841318" w14:paraId="4BDECF6F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9FC16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24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G3-AAV5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89F1A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Hepatocellular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5C6A62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217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6A0573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5FCA11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D7DE58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4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79AC95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76</w:t>
            </w:r>
          </w:p>
        </w:tc>
      </w:tr>
      <w:tr w:rsidR="00BA5225" w:rsidRPr="00841318" w14:paraId="0435693C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8A02E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25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D-AAD1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5C9CB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Hepatocellular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0B5CB7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109S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F0CEDF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3CF431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70B19A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07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5A2475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12</w:t>
            </w:r>
          </w:p>
        </w:tc>
      </w:tr>
      <w:tr w:rsidR="00BA5225" w:rsidRPr="00841318" w14:paraId="549B5B39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2D647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26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2Y-A9GX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30D1A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Hepatocellular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0A77D6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215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A41AF8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AB67D8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BBBBCE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09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20D515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55</w:t>
            </w:r>
          </w:p>
        </w:tc>
      </w:tr>
      <w:tr w:rsidR="00BA5225" w:rsidRPr="00841318" w14:paraId="2578DA0C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77651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27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D-AACD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2EEC0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Hepatocellular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9DEFC1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Y425D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0374D6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A618A7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0C6927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3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2AD6A2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86</w:t>
            </w:r>
          </w:p>
        </w:tc>
      </w:tr>
      <w:tr w:rsidR="00BA5225" w:rsidRPr="00841318" w14:paraId="6EFD826C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1C5FE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28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HC-A76X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56DA0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Prostate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EB707D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K159*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472B54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Non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55E6AC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7F0DF4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8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472FB2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9</w:t>
            </w:r>
          </w:p>
        </w:tc>
      </w:tr>
      <w:tr w:rsidR="00BA5225" w:rsidRPr="00841318" w14:paraId="584B2D21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1635F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29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XK-AAIW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DE9FD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Prostate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964469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133*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CB3E25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Non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1BEEA7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9F5503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6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8D0D7C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6230</w:t>
            </w:r>
          </w:p>
        </w:tc>
      </w:tr>
      <w:tr w:rsidR="00BA5225" w:rsidRPr="00841318" w14:paraId="4D16BAB4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F3815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30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V1-A9OA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76972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Prostate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C5493B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428S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971800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80A159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BABC27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4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D128CB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7</w:t>
            </w:r>
          </w:p>
        </w:tc>
      </w:tr>
      <w:tr w:rsidR="00BA5225" w:rsidRPr="00841318" w14:paraId="1D9664DB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565C0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31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P-5198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D7932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enal Clear Cel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BF7C81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C383Y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185F1E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05DE35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2A8F10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4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BF43BD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69</w:t>
            </w:r>
          </w:p>
        </w:tc>
      </w:tr>
      <w:tr w:rsidR="00BA5225" w:rsidRPr="00841318" w14:paraId="42059E60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7EC11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32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J-A3EL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81F18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6DAA2C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E92K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261447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E4CDC4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B6E0A7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4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D5114E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7385</w:t>
            </w:r>
          </w:p>
        </w:tc>
      </w:tr>
      <w:tr w:rsidR="00BA5225" w:rsidRPr="00841318" w14:paraId="66CBC058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995D3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33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P-A056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5AE65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D04483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133Q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E13E09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15E76A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5BA8FF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3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6F1028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8231</w:t>
            </w:r>
          </w:p>
        </w:tc>
      </w:tr>
      <w:tr w:rsidR="00BA5225" w:rsidRPr="00841318" w14:paraId="68560F79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EECCD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34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EY-A1GD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F3F7A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62FE57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133Q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C43355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F23B04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CEDAF3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47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B27597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076</w:t>
            </w:r>
          </w:p>
        </w:tc>
      </w:tr>
      <w:tr w:rsidR="00BA5225" w:rsidRPr="00841318" w14:paraId="472B39FF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C8B32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35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X-A063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4C8C4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E6EB9C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T363M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E9826F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3DB019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996568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42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D414B5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001</w:t>
            </w:r>
          </w:p>
        </w:tc>
      </w:tr>
      <w:tr w:rsidR="00BA5225" w:rsidRPr="00841318" w14:paraId="6CA1AAB8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CC819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36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EY-A215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54677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1D25D6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Y258C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415E15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C30F36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2B84AD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2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8DB691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4646</w:t>
            </w:r>
          </w:p>
        </w:tc>
      </w:tr>
      <w:tr w:rsidR="00BA5225" w:rsidRPr="00841318" w14:paraId="347A114C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F5114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37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X-A05W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62608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9E02D5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133*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DF7E04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Non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F25B16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9D29BF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06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573431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66</w:t>
            </w:r>
          </w:p>
        </w:tc>
      </w:tr>
      <w:tr w:rsidR="00BA5225" w:rsidRPr="00841318" w14:paraId="34260171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65941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38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X-A2HG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ADD22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921A4D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201Q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07B13F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279D59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CC228B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43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5605B7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861</w:t>
            </w:r>
          </w:p>
        </w:tc>
      </w:tr>
      <w:tr w:rsidR="00BA5225" w:rsidRPr="00841318" w14:paraId="1D388208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21C3A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39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5-A0G2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19E2F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Serous Carcinoma/Uterine Papillary Serous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AE44FE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K129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99AEE6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D7733D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6CC227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3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612797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5698</w:t>
            </w:r>
          </w:p>
        </w:tc>
      </w:tr>
      <w:tr w:rsidR="00BA5225" w:rsidRPr="00841318" w14:paraId="79EC31CD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12CE6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40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P-A0LM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42BAE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8C678F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V404I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6DBF61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53AB67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E36CFB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D89580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3203</w:t>
            </w:r>
          </w:p>
        </w:tc>
      </w:tr>
      <w:tr w:rsidR="00BA5225" w:rsidRPr="00841318" w14:paraId="4B2D9E5B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F91A9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41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EO-A22R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3FAE8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7D4928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V404I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6C6A30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326112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C2BAC5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5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83D921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2771</w:t>
            </w:r>
          </w:p>
        </w:tc>
      </w:tr>
      <w:tr w:rsidR="00BA5225" w:rsidRPr="00841318" w14:paraId="2DCB01CB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0DAF5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42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1-A17Q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CB0EF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9CA90E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496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0E24AC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A1C93A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B1A1BF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5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96D089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5948</w:t>
            </w:r>
          </w:p>
        </w:tc>
      </w:tr>
      <w:tr w:rsidR="00BA5225" w:rsidRPr="00841318" w14:paraId="68263BDD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0A368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43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EO-A22X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9C4BD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DD7F73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496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6F0AC2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FCA638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8181D8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4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5F0A97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9421</w:t>
            </w:r>
          </w:p>
        </w:tc>
      </w:tr>
      <w:tr w:rsidR="00BA5225" w:rsidRPr="00841318" w14:paraId="1B1FB45F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3748A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44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P-A059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A9126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0F2F6F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176H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9B5385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DFF6E0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0EC386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5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6F9E7A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0944</w:t>
            </w:r>
          </w:p>
        </w:tc>
      </w:tr>
      <w:tr w:rsidR="00BA5225" w:rsidRPr="00841318" w14:paraId="5CCFFF17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75257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45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I-A1BU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EA56D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Mixed Endometria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1D2DED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176H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77A328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BB0900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552C2D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2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8C98D4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7632</w:t>
            </w:r>
          </w:p>
        </w:tc>
      </w:tr>
      <w:tr w:rsidR="00BA5225" w:rsidRPr="00841318" w14:paraId="7C107567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9FBC9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46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X-A05W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D0D1D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ACC2C3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E525Sfs*74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B899A4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S del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EB0A82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FF0693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8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AC1E3B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66</w:t>
            </w:r>
          </w:p>
        </w:tc>
      </w:tr>
      <w:tr w:rsidR="00BA5225" w:rsidRPr="00841318" w14:paraId="7796BB23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4E48F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47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1-A103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10A69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A9040F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E391K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0D89D7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6DE781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571701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9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1A64B9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6851</w:t>
            </w:r>
          </w:p>
        </w:tc>
      </w:tr>
      <w:tr w:rsidR="00BA5225" w:rsidRPr="00841318" w14:paraId="00416CCA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614D0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48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1-A103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96D5E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D58818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L200M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D2A522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15EDD6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51E51C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8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CF501E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6851</w:t>
            </w:r>
          </w:p>
        </w:tc>
      </w:tr>
      <w:tr w:rsidR="00BA5225" w:rsidRPr="00841318" w14:paraId="11CE7126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72559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49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1-A17B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0A85D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27E8A0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367P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14313F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B1FFAC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AA55C2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A8B904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86</w:t>
            </w:r>
          </w:p>
        </w:tc>
      </w:tr>
      <w:tr w:rsidR="00BA5225" w:rsidRPr="00841318" w14:paraId="678D0C2B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7761A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50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5-A0G2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A9F3B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Serous Carcinoma/Uterine Papillary Serous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1B87D4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F516L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36B158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3E7B4C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0CF60A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6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47B8E5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5698</w:t>
            </w:r>
          </w:p>
        </w:tc>
      </w:tr>
      <w:tr w:rsidR="00BA5225" w:rsidRPr="00841318" w14:paraId="75659CB6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8CBE1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51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5-A0G2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22CB0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Serous Carcinoma/Uterine Papillary Serous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892D62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X315_splic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9EF373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plic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EE5D5D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80A9C7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08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FE0DD5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5698</w:t>
            </w:r>
          </w:p>
        </w:tc>
      </w:tr>
      <w:tr w:rsidR="00BA5225" w:rsidRPr="00841318" w14:paraId="459C7D84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9E761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52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J-A23O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E586C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42D517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Y524*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F5B37C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Non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F39DF9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0031F4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3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88FE9B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860</w:t>
            </w:r>
          </w:p>
        </w:tc>
      </w:tr>
      <w:tr w:rsidR="00BA5225" w:rsidRPr="00841318" w14:paraId="5EB153DE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8040D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53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P-A051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02B0F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50AB1A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V191M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C0D750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111439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41816F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0F580A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8312</w:t>
            </w:r>
          </w:p>
        </w:tc>
      </w:tr>
      <w:tr w:rsidR="00BA5225" w:rsidRPr="00841318" w14:paraId="21472342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B5C7D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54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5-A3FA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81662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8F6173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V191M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9A6D4A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5F9B1A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CE31E1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3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5C3AC3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9645</w:t>
            </w:r>
          </w:p>
        </w:tc>
      </w:tr>
      <w:tr w:rsidR="00BA5225" w:rsidRPr="00841318" w14:paraId="665497B1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05B57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55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P-A051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CF392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F8EF26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I179T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FB46BE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D5BADF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6EBA4D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09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EE0C24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8312</w:t>
            </w:r>
          </w:p>
        </w:tc>
      </w:tr>
      <w:tr w:rsidR="00BA5225" w:rsidRPr="00841318" w14:paraId="53554AF3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C609A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56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P-A1DK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2E516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BB6179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X368_splic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9728AF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plic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00B797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8FD2A0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903BDC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0303</w:t>
            </w:r>
          </w:p>
        </w:tc>
      </w:tr>
      <w:tr w:rsidR="00BA5225" w:rsidRPr="00841318" w14:paraId="57721B91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938ED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57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P-A1DK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99E1B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B372FC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L341P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4F0D15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B5A8CF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19E04D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4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BE87F1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0303</w:t>
            </w:r>
          </w:p>
        </w:tc>
      </w:tr>
      <w:tr w:rsidR="00BA5225" w:rsidRPr="00841318" w14:paraId="38417EB8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86A42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58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X-A1CE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144FD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305DAC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K87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867F6D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D360D2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364B88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46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FC61D2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1442</w:t>
            </w:r>
          </w:p>
        </w:tc>
      </w:tr>
      <w:tr w:rsidR="00BA5225" w:rsidRPr="00841318" w14:paraId="03463164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732FC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59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X-A2HC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BB4BC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3132D6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367Q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7831D4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1C846E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1157D0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5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6296F7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2979</w:t>
            </w:r>
          </w:p>
        </w:tc>
      </w:tr>
      <w:tr w:rsidR="00BA5225" w:rsidRPr="00841318" w14:paraId="0A1F60AB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16A86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60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5-A1MX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05C12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98CA4B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N348D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95A272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85D6E3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91BCD2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2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05B5E2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5687</w:t>
            </w:r>
          </w:p>
        </w:tc>
      </w:tr>
      <w:tr w:rsidR="00BA5225" w:rsidRPr="00841318" w14:paraId="077D9868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C311F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61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5-A1MX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56A85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545EAF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V273M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C14EC4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F7A453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67C5F0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4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217475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5687</w:t>
            </w:r>
          </w:p>
        </w:tc>
      </w:tr>
      <w:tr w:rsidR="00BA5225" w:rsidRPr="00841318" w14:paraId="28A0594B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C7078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62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5-A3FA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3AF9F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F51C57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368Q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4CE436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DBC4B6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164379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6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274C21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9645</w:t>
            </w:r>
          </w:p>
        </w:tc>
      </w:tr>
      <w:tr w:rsidR="00BA5225" w:rsidRPr="00841318" w14:paraId="24211C2E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E5AC7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63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1-A1NS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D578A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541B67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A270T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AC2932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B5107F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46ADDC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887C9C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90</w:t>
            </w:r>
          </w:p>
        </w:tc>
      </w:tr>
      <w:tr w:rsidR="00BA5225" w:rsidRPr="00841318" w14:paraId="55FA7909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2CA55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64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EO-A22U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8EC82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75F19A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A263T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C2412A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4AC625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A043C6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77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54BD9A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3822</w:t>
            </w:r>
          </w:p>
        </w:tc>
      </w:tr>
      <w:tr w:rsidR="00BA5225" w:rsidRPr="00841318" w14:paraId="58F43CFC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2420A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65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EO-A22U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C1F19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31D507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153W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C64A4D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1D673B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0E14A1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7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3A484A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3822</w:t>
            </w:r>
          </w:p>
        </w:tc>
      </w:tr>
      <w:tr w:rsidR="00BA5225" w:rsidRPr="00841318" w14:paraId="635DDEEB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48449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66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EY-A215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3BE35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04E15B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164G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461B54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9332FE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180D12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BA3A5D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4646</w:t>
            </w:r>
          </w:p>
        </w:tc>
      </w:tr>
      <w:tr w:rsidR="00BA5225" w:rsidRPr="00841318" w14:paraId="648536EF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DD51C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67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FI-A2D5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550B1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Uterine Endometrioid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954EA6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83C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F7008E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DD4804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2081D1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2109E3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3853</w:t>
            </w:r>
          </w:p>
        </w:tc>
      </w:tr>
      <w:tr w:rsidR="00BA5225" w:rsidRPr="00841318" w14:paraId="1453B19B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9571F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68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73-4659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03A78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Lung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BFF13F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K144R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96EE0D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3765C8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486347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7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15686C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92</w:t>
            </w:r>
          </w:p>
        </w:tc>
      </w:tr>
      <w:tr w:rsidR="00BA5225" w:rsidRPr="00841318" w14:paraId="735B4648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14DE4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69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05-4396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601B7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Lung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9C93D0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182W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DF4D3C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A2B2E3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B5A23B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1D7D43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287</w:t>
            </w:r>
          </w:p>
        </w:tc>
      </w:tr>
      <w:tr w:rsidR="00BA5225" w:rsidRPr="00841318" w14:paraId="3E93F76A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43B49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70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L5-A8NM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30E34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Esophageal</w:t>
            </w:r>
            <w:proofErr w:type="spellEnd"/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 xml:space="preserve">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C49A97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347D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6B4117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ACC59A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259DC5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4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225142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429</w:t>
            </w:r>
          </w:p>
        </w:tc>
      </w:tr>
      <w:tr w:rsidR="00BA5225" w:rsidRPr="00841318" w14:paraId="3613408E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77E51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71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EE-A20H-06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5B6FA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Cutaneous Mela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496E96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176L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243B31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FFCAAD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0F1CB3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5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CCCE4C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518</w:t>
            </w:r>
          </w:p>
        </w:tc>
      </w:tr>
      <w:tr w:rsidR="00BA5225" w:rsidRPr="00841318" w14:paraId="311FC21E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066AC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72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3-A51R-06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F9B37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Cutaneous Mela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4278CD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P337L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2138FF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947763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B4E868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45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44B6A5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592</w:t>
            </w:r>
          </w:p>
        </w:tc>
      </w:tr>
      <w:tr w:rsidR="00BA5225" w:rsidRPr="00841318" w14:paraId="569E0322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6BB23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73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9-A148-06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5F712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Cutaneous Mela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8440B6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K129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B3516B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4764C3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F18673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BFBC0E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839</w:t>
            </w:r>
          </w:p>
        </w:tc>
      </w:tr>
      <w:tr w:rsidR="00BA5225" w:rsidRPr="00841318" w14:paraId="167EA356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B02FA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74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F-A1Q0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DE4AD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Cutaneous Mela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9A68A2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L465M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ACFA00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FFAD8F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B245CE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2CB73E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628</w:t>
            </w:r>
          </w:p>
        </w:tc>
      </w:tr>
      <w:tr w:rsidR="00BA5225" w:rsidRPr="00841318" w14:paraId="1FB40933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CDD9B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75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EE-A29Q-06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E421A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Cutaneous Mela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9A9B2A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Q490K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3F6B2F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FFA425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48F084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08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3FBFF5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615</w:t>
            </w:r>
          </w:p>
        </w:tc>
      </w:tr>
      <w:tr w:rsidR="00BA5225" w:rsidRPr="00841318" w14:paraId="481A0B05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1B248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76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EE-A2ME-06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15C4E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Cutaneous Mela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2F089B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234*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6A0E47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Non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B2B02F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1DAE40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2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B2A96A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522</w:t>
            </w:r>
          </w:p>
        </w:tc>
      </w:tr>
      <w:tr w:rsidR="00BA5225" w:rsidRPr="00841318" w14:paraId="543EBE79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58B8B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77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W3-AA1V-06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72D55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Cutaneous Mela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430DE9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P162L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79A38B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840E19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1D9FA3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6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81FFCA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4559</w:t>
            </w:r>
          </w:p>
        </w:tc>
      </w:tr>
      <w:tr w:rsidR="00BA5225" w:rsidRPr="00841318" w14:paraId="080F2062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E1CD9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78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R-7851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57218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Intestinal Type Stomach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36E494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176C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EBBDC9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DC8E74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51C817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9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75ECED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308</w:t>
            </w:r>
          </w:p>
        </w:tc>
      </w:tr>
      <w:tr w:rsidR="00BA5225" w:rsidRPr="00841318" w14:paraId="0111C6FB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A12BD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79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R-4280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DACE8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tomach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2F2EBB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482R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20655F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DDB225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081DF7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6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72757B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705</w:t>
            </w:r>
          </w:p>
        </w:tc>
      </w:tr>
      <w:tr w:rsidR="00BA5225" w:rsidRPr="00841318" w14:paraId="5BB6B581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B2FC0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80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R-4361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3A4CE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tomach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463FD3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213I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0B60B3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898974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6B282C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08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F0CB5F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290</w:t>
            </w:r>
          </w:p>
        </w:tc>
      </w:tr>
      <w:tr w:rsidR="00BA5225" w:rsidRPr="00841318" w14:paraId="001B61F4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E0656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81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VQ-A8P2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5B702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ucinous Stomach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EA902F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98Q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AA275A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B47E17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55FC63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4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C05F78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6364</w:t>
            </w:r>
          </w:p>
        </w:tc>
      </w:tr>
      <w:tr w:rsidR="00BA5225" w:rsidRPr="00841318" w14:paraId="2E2D1FE9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97B93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82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7-5816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67724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ffuse Type Stomach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2585E7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174D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8EE96D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9DD3D6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D49F65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F3B9D5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200</w:t>
            </w:r>
          </w:p>
        </w:tc>
      </w:tr>
      <w:tr w:rsidR="00BA5225" w:rsidRPr="00841318" w14:paraId="25923FCD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DE71E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83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MX-A5UJ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82996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Tubular Stomach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304878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T393I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58E96E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FFDF87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2F0B38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1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CE40A2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295</w:t>
            </w:r>
          </w:p>
        </w:tc>
      </w:tr>
      <w:tr w:rsidR="00BA5225" w:rsidRPr="00841318" w14:paraId="66B6604E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650BE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84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H-A0HF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48ED8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Breast Invasive Ducta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98DE31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210H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90E2F4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5F8CBA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A66622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6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A8E06C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832</w:t>
            </w:r>
          </w:p>
        </w:tc>
      </w:tr>
      <w:tr w:rsidR="00BA5225" w:rsidRPr="00841318" w14:paraId="2190DB08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97EB4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85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H-A0HF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EAE97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Breast Invasive Ducta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9C793F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208K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E44E09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929B8B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65E907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6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A9A0F6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832</w:t>
            </w:r>
          </w:p>
        </w:tc>
      </w:tr>
      <w:tr w:rsidR="00BA5225" w:rsidRPr="00841318" w14:paraId="56A59C72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F7754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86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8-A1XK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1BEEA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Breast Invasive Ducta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05D1FA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L245P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553BCA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E3714C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7E644D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44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DAA2D5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971</w:t>
            </w:r>
          </w:p>
        </w:tc>
      </w:tr>
      <w:tr w:rsidR="00BA5225" w:rsidRPr="00841318" w14:paraId="4795F020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F9DCD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87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8-A081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599E4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Breast Invasive Ducta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ED8031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460N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5BB2C3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E5D050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754F00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09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6486D8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08</w:t>
            </w:r>
          </w:p>
        </w:tc>
      </w:tr>
      <w:tr w:rsidR="00BA5225" w:rsidRPr="00841318" w14:paraId="07A3DBA1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9C56E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88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M-A1HA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7E395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Colon Adeno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327DB5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419Q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0D5389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4A6CE2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400A33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53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D3EFD0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33</w:t>
            </w:r>
          </w:p>
        </w:tc>
      </w:tr>
      <w:tr w:rsidR="00BA5225" w:rsidRPr="00841318" w14:paraId="47165E82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D5388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89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A-3949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A4A0B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ucinous Adenocarcinoma of the Colon and Rectum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276655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A269T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8D98A7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262D57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A620F2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3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4AC28C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164</w:t>
            </w:r>
          </w:p>
        </w:tc>
      </w:tr>
      <w:tr w:rsidR="00BA5225" w:rsidRPr="00841318" w14:paraId="1345B258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47F69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90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A-A01R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8C559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ucinous Adenocarcinoma of the Colon and Rectum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87B7E2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V68I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A616B2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C169FB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0B8851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2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7965DD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621</w:t>
            </w:r>
          </w:p>
        </w:tc>
      </w:tr>
      <w:tr w:rsidR="00BA5225" w:rsidRPr="00841318" w14:paraId="61D40ABF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79289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91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CA-6717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D974B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ucinous Adenocarcinoma of the Colon and Rectum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41E618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E143D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251C5B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BDAFCB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0DC554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8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580567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9586</w:t>
            </w:r>
          </w:p>
        </w:tc>
      </w:tr>
      <w:tr w:rsidR="00BA5225" w:rsidRPr="00841318" w14:paraId="5D0BFF26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D226C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92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CA-6717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E4553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ucinous Adenocarcinoma of the Colon and Rectum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8674EC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133Q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402747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2F8258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A8429C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14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102FF0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9586</w:t>
            </w:r>
          </w:p>
        </w:tc>
      </w:tr>
      <w:tr w:rsidR="00BA5225" w:rsidRPr="00841318" w14:paraId="0DB707A5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84366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93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AD-5900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E7DCA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ucinous Adenocarcinoma of the Colon and Rectum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3C9123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R210C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98D4FD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2FCF9D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3CB4D9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6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F29124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474</w:t>
            </w:r>
          </w:p>
        </w:tc>
      </w:tr>
      <w:tr w:rsidR="00BA5225" w:rsidRPr="00841318" w14:paraId="072D6416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D0F32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94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BA-A6DJ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CCB3B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Head and Neck Squamous Cel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7D56A5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202Y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71EB54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5DEB3B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15F7B3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6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CC4986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232</w:t>
            </w:r>
          </w:p>
        </w:tc>
      </w:tr>
      <w:tr w:rsidR="00BA5225" w:rsidRPr="00841318" w14:paraId="3CFAFBA0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561A0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95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CN-6997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F3BD3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Head and Neck Squamous Cel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86DB81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I381M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9FB324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A8264C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D2109E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5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D46387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97</w:t>
            </w:r>
          </w:p>
        </w:tc>
      </w:tr>
      <w:tr w:rsidR="00BA5225" w:rsidRPr="00841318" w14:paraId="72C7236D" w14:textId="77777777" w:rsidTr="00BA52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3EAD7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96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D6-6516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4F90B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Head and Neck Squamous Cel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F30B04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V404A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FA6122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6D3689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Diploid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D1EFCD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27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E950A1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524</w:t>
            </w:r>
          </w:p>
        </w:tc>
      </w:tr>
      <w:tr w:rsidR="00BA5225" w:rsidRPr="00841318" w14:paraId="2DC899AE" w14:textId="77777777" w:rsidTr="00BA5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6FEDD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97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CV-5434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C3E47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Head and Neck Squamous Cel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3DE309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A128T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3BC7C7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6C12A1" w14:textId="77777777" w:rsidR="00BA5225" w:rsidRPr="00C31487" w:rsidRDefault="00BA5225" w:rsidP="00AB068C">
            <w:pPr>
              <w:ind w:firstLineChars="100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Gain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13958F" w14:textId="77777777" w:rsidR="00BA5225" w:rsidRPr="00C31487" w:rsidRDefault="00BA5225" w:rsidP="00AB068C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8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5D7E71" w14:textId="77777777" w:rsidR="00BA5225" w:rsidRPr="00C31487" w:rsidRDefault="00BA5225" w:rsidP="00BA5225">
            <w:pPr>
              <w:ind w:firstLineChars="100" w:firstLine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131</w:t>
            </w:r>
          </w:p>
        </w:tc>
      </w:tr>
      <w:tr w:rsidR="00BA5225" w:rsidRPr="00841318" w14:paraId="6F4244B3" w14:textId="77777777" w:rsidTr="00BA5225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C7FE2" w14:textId="77777777" w:rsidR="00BA5225" w:rsidRPr="00C31487" w:rsidRDefault="00BA5225" w:rsidP="00AB068C">
            <w:pPr>
              <w:ind w:firstLineChars="100" w:firstLine="22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hyperlink r:id="rId98" w:tgtFrame="_blank" w:history="1">
              <w:r w:rsidRPr="00C31487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14"/>
                  <w:szCs w:val="14"/>
                  <w:lang w:eastAsia="en-IN"/>
                  <w14:ligatures w14:val="none"/>
                </w:rPr>
                <w:t>TCGA-VS-A958-01</w:t>
              </w:r>
            </w:hyperlink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2A224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Cervical Squamous Cell Carcinoma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934341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318C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87D7FA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Missens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75509C" w14:textId="77777777" w:rsidR="00BA5225" w:rsidRPr="00C31487" w:rsidRDefault="00BA5225" w:rsidP="00AB068C">
            <w:pPr>
              <w:ind w:firstLineChars="100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C3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ShallowDel</w:t>
            </w:r>
            <w:proofErr w:type="spellEnd"/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A252C1" w14:textId="77777777" w:rsidR="00BA5225" w:rsidRPr="00C31487" w:rsidRDefault="00BA5225" w:rsidP="00AB068C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0.39</w:t>
            </w:r>
          </w:p>
        </w:tc>
        <w:tc>
          <w:tcPr>
            <w:tcW w:w="87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4D870A" w14:textId="77777777" w:rsidR="00BA5225" w:rsidRPr="00C31487" w:rsidRDefault="00BA5225" w:rsidP="00BA5225">
            <w:pPr>
              <w:ind w:firstLineChars="100" w:firstLine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</w:pPr>
            <w:r w:rsidRPr="00C314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IN"/>
                <w14:ligatures w14:val="none"/>
              </w:rPr>
              <w:t>746</w:t>
            </w:r>
          </w:p>
        </w:tc>
      </w:tr>
    </w:tbl>
    <w:p w14:paraId="5F50F923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0A6D3B8E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5E237524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0CD9D6E5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08EB5688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47E2A01C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24D688C7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11ABFF4D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27CCD303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4AA3FD21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01E8D65E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7D615859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53279797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67500F80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233FCEBC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04EA577E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6D5CB39E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41B00550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66342B33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5523433D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6EA68349" w14:textId="77777777" w:rsidR="00BA5225" w:rsidRDefault="00BA5225" w:rsidP="00BA5225">
      <w:pPr>
        <w:tabs>
          <w:tab w:val="left" w:pos="2214"/>
        </w:tabs>
      </w:pPr>
    </w:p>
    <w:p w14:paraId="0507804F" w14:textId="77777777" w:rsidR="00BA5225" w:rsidRPr="003F0B4B" w:rsidRDefault="00BA5225" w:rsidP="00BA5225">
      <w:pPr>
        <w:tabs>
          <w:tab w:val="left" w:pos="2214"/>
        </w:tabs>
        <w:rPr>
          <w:rFonts w:ascii="Times New Roman" w:hAnsi="Times New Roman" w:cs="Times New Roman"/>
          <w:sz w:val="28"/>
          <w:szCs w:val="28"/>
        </w:rPr>
      </w:pPr>
      <w:r w:rsidRPr="003F0B4B">
        <w:rPr>
          <w:rFonts w:ascii="Times New Roman" w:hAnsi="Times New Roman" w:cs="Times New Roman"/>
          <w:b/>
          <w:bCs/>
        </w:rPr>
        <w:t>Table S3</w:t>
      </w:r>
      <w:r w:rsidRPr="003F0B4B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3F0B4B">
        <w:rPr>
          <w:rFonts w:ascii="Times New Roman" w:hAnsi="Times New Roman" w:cs="Times New Roman"/>
          <w:sz w:val="28"/>
          <w:szCs w:val="28"/>
        </w:rPr>
        <w:t xml:space="preserve"> </w:t>
      </w:r>
      <w:r w:rsidRPr="003F0B4B">
        <w:rPr>
          <w:rFonts w:ascii="Times New Roman" w:hAnsi="Times New Roman" w:cs="Times New Roman"/>
          <w:sz w:val="22"/>
          <w:szCs w:val="22"/>
        </w:rPr>
        <w:t xml:space="preserve">Hazard ratio of the overall survival rate </w:t>
      </w:r>
    </w:p>
    <w:p w14:paraId="400DDB65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W w:w="7083" w:type="dxa"/>
        <w:tblLook w:val="04A0" w:firstRow="1" w:lastRow="0" w:firstColumn="1" w:lastColumn="0" w:noHBand="0" w:noVBand="1"/>
      </w:tblPr>
      <w:tblGrid>
        <w:gridCol w:w="2547"/>
        <w:gridCol w:w="1559"/>
        <w:gridCol w:w="2977"/>
      </w:tblGrid>
      <w:tr w:rsidR="00BA5225" w:rsidRPr="00060F48" w14:paraId="5257AC1B" w14:textId="77777777" w:rsidTr="004379C5">
        <w:trPr>
          <w:trHeight w:val="408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0D4E9C15" w14:textId="77777777" w:rsidR="00BA5225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</w:p>
          <w:p w14:paraId="1BC6788F" w14:textId="77777777" w:rsidR="00BA5225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</w:p>
          <w:p w14:paraId="280BB425" w14:textId="77777777" w:rsidR="00BA5225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</w:p>
          <w:p w14:paraId="640AB563" w14:textId="77777777" w:rsidR="00BA5225" w:rsidRPr="00060F48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60F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 xml:space="preserve">hazard ratio </w:t>
            </w:r>
            <w:proofErr w:type="gramStart"/>
            <w:r w:rsidRPr="00060F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( ±</w:t>
            </w:r>
            <w:proofErr w:type="gramEnd"/>
            <w:r w:rsidRPr="00060F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95% confidence interva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09DD732B" w14:textId="77777777" w:rsidR="00BA5225" w:rsidRPr="00060F48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60F4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Altered grou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0F97EC7A" w14:textId="77777777" w:rsidR="00BA5225" w:rsidRPr="00060F48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60F4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Unaltered group</w:t>
            </w:r>
          </w:p>
        </w:tc>
      </w:tr>
      <w:tr w:rsidR="00BA5225" w:rsidRPr="00060F48" w14:paraId="1A6132AF" w14:textId="77777777" w:rsidTr="004379C5">
        <w:trPr>
          <w:trHeight w:val="288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87272F6" w14:textId="77777777" w:rsidR="00BA5225" w:rsidRPr="00060F48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60F4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Altered 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9B0F11B" w14:textId="77777777" w:rsidR="00BA5225" w:rsidRPr="00060F48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60F4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1.000 (0.734-1.36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41E52F5" w14:textId="77777777" w:rsidR="00BA5225" w:rsidRPr="00060F48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60F4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1.285 (1.030-1.602)</w:t>
            </w:r>
          </w:p>
        </w:tc>
      </w:tr>
      <w:tr w:rsidR="00BA5225" w:rsidRPr="00060F48" w14:paraId="7B997342" w14:textId="77777777" w:rsidTr="004379C5">
        <w:trPr>
          <w:trHeight w:val="288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1DE22776" w14:textId="77777777" w:rsidR="00BA5225" w:rsidRPr="00060F48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 xml:space="preserve">  </w:t>
            </w:r>
            <w:r w:rsidRPr="00060F4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Unaltered 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0810A313" w14:textId="77777777" w:rsidR="00BA5225" w:rsidRPr="00060F48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60F4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0.778 (0.624-0.971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014CD524" w14:textId="77777777" w:rsidR="00BA5225" w:rsidRPr="00060F48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60F4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1.000 (0.954-1.048)</w:t>
            </w:r>
          </w:p>
        </w:tc>
      </w:tr>
    </w:tbl>
    <w:p w14:paraId="17FB039A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7AF1F19C" w14:textId="77777777" w:rsidR="00BA5225" w:rsidRDefault="00BA5225" w:rsidP="00BA5225">
      <w:pPr>
        <w:tabs>
          <w:tab w:val="left" w:pos="1160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3F0B4B">
        <w:rPr>
          <w:b/>
          <w:bCs/>
        </w:rPr>
        <w:t>Table S4</w:t>
      </w:r>
      <w:r>
        <w:t xml:space="preserve">: </w:t>
      </w:r>
      <w:r w:rsidRPr="003F0B4B">
        <w:rPr>
          <w:rFonts w:ascii="Times New Roman" w:hAnsi="Times New Roman" w:cs="Times New Roman"/>
          <w:sz w:val="22"/>
          <w:szCs w:val="22"/>
        </w:rPr>
        <w:t xml:space="preserve">Survival plot summary </w:t>
      </w:r>
    </w:p>
    <w:p w14:paraId="3E8B251C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tblpY="1"/>
        <w:tblOverlap w:val="never"/>
        <w:tblW w:w="7083" w:type="dxa"/>
        <w:tblLook w:val="04A0" w:firstRow="1" w:lastRow="0" w:firstColumn="1" w:lastColumn="0" w:noHBand="0" w:noVBand="1"/>
      </w:tblPr>
      <w:tblGrid>
        <w:gridCol w:w="2279"/>
        <w:gridCol w:w="946"/>
        <w:gridCol w:w="1243"/>
        <w:gridCol w:w="2615"/>
      </w:tblGrid>
      <w:tr w:rsidR="00BA5225" w:rsidRPr="00BB0985" w14:paraId="1DB13399" w14:textId="77777777" w:rsidTr="004379C5">
        <w:trPr>
          <w:trHeight w:val="81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514EA473" w14:textId="77777777" w:rsidR="00BA5225" w:rsidRPr="00BB0985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5107AC8A" w14:textId="77777777" w:rsidR="00BA5225" w:rsidRPr="00BB0985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B0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umber of Cases, Total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2E72FF07" w14:textId="77777777" w:rsidR="00BA5225" w:rsidRPr="00BB0985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B0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umber of Even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0CAE81AB" w14:textId="77777777" w:rsidR="00BA5225" w:rsidRPr="00BB0985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B0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edian Months Overall (95% CI)</w:t>
            </w:r>
          </w:p>
        </w:tc>
      </w:tr>
      <w:tr w:rsidR="00BA5225" w:rsidRPr="00BB0985" w14:paraId="2B0EC2E9" w14:textId="77777777" w:rsidTr="004379C5">
        <w:trPr>
          <w:trHeight w:val="443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152A15" w14:textId="77777777" w:rsidR="00BA5225" w:rsidRPr="00BB0985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B098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ltered group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FC35A0" w14:textId="77777777" w:rsidR="00BA5225" w:rsidRPr="00BB0985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B0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A23EB4" w14:textId="77777777" w:rsidR="00BA5225" w:rsidRPr="00BB0985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B0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4C315E" w14:textId="77777777" w:rsidR="00BA5225" w:rsidRPr="00BB0985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B0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7.18 (90.38 - NA)</w:t>
            </w:r>
          </w:p>
        </w:tc>
      </w:tr>
      <w:tr w:rsidR="00BA5225" w:rsidRPr="00BB0985" w14:paraId="15523CB6" w14:textId="77777777" w:rsidTr="004379C5">
        <w:trPr>
          <w:trHeight w:val="42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70581D5D" w14:textId="77777777" w:rsidR="00BA5225" w:rsidRPr="00BB0985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B098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altered group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7F6B65E1" w14:textId="77777777" w:rsidR="00BA5225" w:rsidRPr="00BB0985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B0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57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5630548F" w14:textId="77777777" w:rsidR="00BA5225" w:rsidRPr="00BB0985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B0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5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1728DA7A" w14:textId="77777777" w:rsidR="00BA5225" w:rsidRPr="00BB0985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BB0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8.41 (72.23 - 83.24)</w:t>
            </w:r>
          </w:p>
        </w:tc>
      </w:tr>
    </w:tbl>
    <w:p w14:paraId="65B20F20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1A891015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4136D9D1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7F1E1DA2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2DDDF313" w14:textId="77777777" w:rsidR="00BA5225" w:rsidRDefault="00BA5225" w:rsidP="000C6EA4">
      <w:pPr>
        <w:jc w:val="center"/>
        <w:rPr>
          <w:rFonts w:ascii="Times New Roman" w:hAnsi="Times New Roman" w:cs="Times New Roman"/>
          <w:lang w:val="en-US"/>
        </w:rPr>
      </w:pPr>
    </w:p>
    <w:p w14:paraId="15459679" w14:textId="77777777" w:rsidR="00BA5225" w:rsidRDefault="00BA5225" w:rsidP="00BA5225">
      <w:pPr>
        <w:tabs>
          <w:tab w:val="left" w:pos="2214"/>
        </w:tabs>
      </w:pPr>
    </w:p>
    <w:p w14:paraId="6F5E71ED" w14:textId="29AA5FB9" w:rsidR="00BA5225" w:rsidRDefault="00BA5225" w:rsidP="00BA5225">
      <w:pPr>
        <w:jc w:val="both"/>
        <w:rPr>
          <w:rFonts w:ascii="Times New Roman" w:hAnsi="Times New Roman" w:cs="Times New Roman"/>
          <w:sz w:val="22"/>
          <w:szCs w:val="22"/>
        </w:rPr>
      </w:pPr>
      <w:r w:rsidRPr="003F0B4B">
        <w:rPr>
          <w:b/>
          <w:bCs/>
        </w:rPr>
        <w:t>Table S5</w:t>
      </w:r>
      <w:r>
        <w:t xml:space="preserve">: </w:t>
      </w:r>
      <w:r w:rsidRPr="003F0B4B">
        <w:rPr>
          <w:rFonts w:ascii="Times New Roman" w:hAnsi="Times New Roman" w:cs="Times New Roman"/>
          <w:sz w:val="22"/>
          <w:szCs w:val="22"/>
        </w:rPr>
        <w:t xml:space="preserve">Hazards ratio for diseases specific survival </w:t>
      </w:r>
    </w:p>
    <w:tbl>
      <w:tblPr>
        <w:tblW w:w="7083" w:type="dxa"/>
        <w:tblLook w:val="04A0" w:firstRow="1" w:lastRow="0" w:firstColumn="1" w:lastColumn="0" w:noHBand="0" w:noVBand="1"/>
      </w:tblPr>
      <w:tblGrid>
        <w:gridCol w:w="2405"/>
        <w:gridCol w:w="1701"/>
        <w:gridCol w:w="2977"/>
      </w:tblGrid>
      <w:tr w:rsidR="00BA5225" w:rsidRPr="00057856" w14:paraId="6CCEC288" w14:textId="77777777" w:rsidTr="004379C5">
        <w:trPr>
          <w:trHeight w:val="546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10D6040D" w14:textId="77777777" w:rsidR="00BA5225" w:rsidRPr="00057856" w:rsidRDefault="00BA5225" w:rsidP="00AB068C">
            <w:pPr>
              <w:spacing w:after="0" w:line="240" w:lineRule="auto"/>
              <w:ind w:firstLineChars="100" w:firstLine="141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333333"/>
                <w:kern w:val="0"/>
                <w:sz w:val="14"/>
                <w:szCs w:val="14"/>
                <w:lang w:eastAsia="en-IN"/>
                <w14:ligatures w14:val="none"/>
              </w:rPr>
            </w:pPr>
            <w:r w:rsidRPr="00057856">
              <w:rPr>
                <w:rFonts w:ascii="Arial" w:eastAsia="Times New Roman" w:hAnsi="Arial" w:cs="Arial"/>
                <w:b/>
                <w:bCs/>
                <w:i/>
                <w:iCs/>
                <w:color w:val="333333"/>
                <w:kern w:val="0"/>
                <w:sz w:val="14"/>
                <w:szCs w:val="14"/>
                <w:lang w:eastAsia="en-IN"/>
                <w14:ligatures w14:val="none"/>
              </w:rPr>
              <w:t xml:space="preserve">hazard ratio </w:t>
            </w:r>
            <w:proofErr w:type="gramStart"/>
            <w:r w:rsidRPr="00057856">
              <w:rPr>
                <w:rFonts w:ascii="Arial" w:eastAsia="Times New Roman" w:hAnsi="Arial" w:cs="Arial"/>
                <w:b/>
                <w:bCs/>
                <w:i/>
                <w:iCs/>
                <w:color w:val="333333"/>
                <w:kern w:val="0"/>
                <w:sz w:val="14"/>
                <w:szCs w:val="14"/>
                <w:lang w:eastAsia="en-IN"/>
                <w14:ligatures w14:val="none"/>
              </w:rPr>
              <w:t>( ±</w:t>
            </w:r>
            <w:proofErr w:type="gramEnd"/>
            <w:r w:rsidRPr="00057856">
              <w:rPr>
                <w:rFonts w:ascii="Arial" w:eastAsia="Times New Roman" w:hAnsi="Arial" w:cs="Arial"/>
                <w:b/>
                <w:bCs/>
                <w:i/>
                <w:iCs/>
                <w:color w:val="333333"/>
                <w:kern w:val="0"/>
                <w:sz w:val="14"/>
                <w:szCs w:val="14"/>
                <w:lang w:eastAsia="en-IN"/>
                <w14:ligatures w14:val="none"/>
              </w:rPr>
              <w:t>95% confidence interva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7D66103B" w14:textId="77777777" w:rsidR="00BA5225" w:rsidRPr="00057856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5785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Altered grou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4F899966" w14:textId="77777777" w:rsidR="00BA5225" w:rsidRPr="00057856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5785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Unaltered group</w:t>
            </w:r>
          </w:p>
        </w:tc>
      </w:tr>
      <w:tr w:rsidR="00BA5225" w:rsidRPr="00057856" w14:paraId="356D0A0E" w14:textId="77777777" w:rsidTr="004379C5">
        <w:trPr>
          <w:trHeight w:val="41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309CB80" w14:textId="77777777" w:rsidR="00BA5225" w:rsidRPr="00057856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5785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Altered 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9D0BD26" w14:textId="77777777" w:rsidR="00BA5225" w:rsidRPr="00057856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5785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1.000 (0.692-1.446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7F537DE" w14:textId="77777777" w:rsidR="00BA5225" w:rsidRPr="00057856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5785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1.388 (1.066-1.807)</w:t>
            </w:r>
          </w:p>
        </w:tc>
      </w:tr>
      <w:tr w:rsidR="00BA5225" w:rsidRPr="00057856" w14:paraId="745A1ABC" w14:textId="77777777" w:rsidTr="004379C5">
        <w:trPr>
          <w:trHeight w:val="404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33277CB9" w14:textId="77777777" w:rsidR="00BA5225" w:rsidRPr="00057856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5785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Unaltered 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0CE8A38C" w14:textId="77777777" w:rsidR="00BA5225" w:rsidRPr="00057856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5785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0.721 (0.553-0.938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53D6D945" w14:textId="77777777" w:rsidR="00BA5225" w:rsidRPr="00057856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05785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1.000 (0.945-1.058)</w:t>
            </w:r>
          </w:p>
        </w:tc>
      </w:tr>
    </w:tbl>
    <w:p w14:paraId="5E9B8F51" w14:textId="77777777" w:rsidR="00BA5225" w:rsidRDefault="00BA5225" w:rsidP="00BA5225">
      <w:pPr>
        <w:jc w:val="both"/>
        <w:rPr>
          <w:rFonts w:ascii="Times New Roman" w:hAnsi="Times New Roman" w:cs="Times New Roman"/>
          <w:lang w:val="en-US"/>
        </w:rPr>
      </w:pPr>
    </w:p>
    <w:p w14:paraId="1D151D26" w14:textId="77777777" w:rsidR="00BA5225" w:rsidRDefault="00BA5225" w:rsidP="00BA5225">
      <w:pPr>
        <w:tabs>
          <w:tab w:val="left" w:pos="2214"/>
        </w:tabs>
      </w:pPr>
    </w:p>
    <w:p w14:paraId="3D9BCD05" w14:textId="4E0BF699" w:rsidR="00BA5225" w:rsidRDefault="00BA5225" w:rsidP="00BA5225">
      <w:pPr>
        <w:jc w:val="both"/>
        <w:rPr>
          <w:rFonts w:ascii="Times New Roman" w:hAnsi="Times New Roman" w:cs="Times New Roman"/>
        </w:rPr>
      </w:pPr>
      <w:r w:rsidRPr="003F0B4B">
        <w:rPr>
          <w:b/>
          <w:bCs/>
        </w:rPr>
        <w:t>Table S6</w:t>
      </w:r>
      <w:r>
        <w:t xml:space="preserve">: </w:t>
      </w:r>
      <w:r w:rsidRPr="003F0B4B">
        <w:rPr>
          <w:rFonts w:ascii="Times New Roman" w:hAnsi="Times New Roman" w:cs="Times New Roman"/>
        </w:rPr>
        <w:t xml:space="preserve">Summary of diseases specific plot </w:t>
      </w:r>
    </w:p>
    <w:tbl>
      <w:tblPr>
        <w:tblW w:w="7083" w:type="dxa"/>
        <w:tblLook w:val="04A0" w:firstRow="1" w:lastRow="0" w:firstColumn="1" w:lastColumn="0" w:noHBand="0" w:noVBand="1"/>
      </w:tblPr>
      <w:tblGrid>
        <w:gridCol w:w="1070"/>
        <w:gridCol w:w="1477"/>
        <w:gridCol w:w="1701"/>
        <w:gridCol w:w="2835"/>
      </w:tblGrid>
      <w:tr w:rsidR="00BA5225" w:rsidRPr="00CB0251" w14:paraId="4A38B84B" w14:textId="77777777" w:rsidTr="004379C5">
        <w:trPr>
          <w:trHeight w:val="552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04FC0F1C" w14:textId="77777777" w:rsidR="00BA5225" w:rsidRPr="00CB0251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</w:p>
          <w:p w14:paraId="54DC4697" w14:textId="77777777" w:rsidR="00BA5225" w:rsidRPr="00CB0251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218CE925" w14:textId="77777777" w:rsidR="00BA5225" w:rsidRPr="00CB0251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B025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Number of Cases, 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35D90590" w14:textId="77777777" w:rsidR="00BA5225" w:rsidRPr="00CB0251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B025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Number of Even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61B725F9" w14:textId="77777777" w:rsidR="00BA5225" w:rsidRPr="00CB0251" w:rsidRDefault="00BA5225" w:rsidP="00AB068C">
            <w:pPr>
              <w:spacing w:after="0" w:line="240" w:lineRule="auto"/>
              <w:ind w:firstLineChars="100" w:firstLine="161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B025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Median Months Disease-specific (95% CI)</w:t>
            </w:r>
          </w:p>
        </w:tc>
      </w:tr>
      <w:tr w:rsidR="00BA5225" w:rsidRPr="00CB0251" w14:paraId="72118F06" w14:textId="77777777" w:rsidTr="004379C5">
        <w:trPr>
          <w:trHeight w:val="6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D02F23B" w14:textId="77777777" w:rsidR="00BA5225" w:rsidRPr="00CB0251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B0251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Altered group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513AB3B" w14:textId="77777777" w:rsidR="00BA5225" w:rsidRPr="00CB0251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B0251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2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E9CE28F" w14:textId="77777777" w:rsidR="00BA5225" w:rsidRPr="00CB0251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B0251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3AC3F9F" w14:textId="77777777" w:rsidR="00BA5225" w:rsidRPr="00CB0251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B0251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168.26 (103.26 - NA)</w:t>
            </w:r>
          </w:p>
        </w:tc>
      </w:tr>
      <w:tr w:rsidR="00BA5225" w:rsidRPr="00CB0251" w14:paraId="5364BED1" w14:textId="77777777" w:rsidTr="004379C5">
        <w:trPr>
          <w:trHeight w:val="647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26A8D856" w14:textId="77777777" w:rsidR="00BA5225" w:rsidRPr="00CB0251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B0251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Unaltered group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36801829" w14:textId="77777777" w:rsidR="00BA5225" w:rsidRPr="00CB0251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B0251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100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6B2BAA38" w14:textId="77777777" w:rsidR="00BA5225" w:rsidRPr="00CB0251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B0251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239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F9F9"/>
            <w:vAlign w:val="center"/>
            <w:hideMark/>
          </w:tcPr>
          <w:p w14:paraId="052E1192" w14:textId="77777777" w:rsidR="00BA5225" w:rsidRPr="00CB0251" w:rsidRDefault="00BA5225" w:rsidP="00AB068C">
            <w:pPr>
              <w:spacing w:after="0" w:line="240" w:lineRule="auto"/>
              <w:ind w:firstLineChars="100" w:firstLine="160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B0251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IN"/>
                <w14:ligatures w14:val="none"/>
              </w:rPr>
              <w:t>133.74 (117.40 - 152.81)</w:t>
            </w:r>
          </w:p>
        </w:tc>
      </w:tr>
    </w:tbl>
    <w:p w14:paraId="1E0D72DB" w14:textId="77777777" w:rsidR="00BA5225" w:rsidRPr="000C6EA4" w:rsidRDefault="00BA5225" w:rsidP="00BA5225">
      <w:pPr>
        <w:jc w:val="both"/>
        <w:rPr>
          <w:rFonts w:ascii="Times New Roman" w:hAnsi="Times New Roman" w:cs="Times New Roman"/>
          <w:lang w:val="en-US"/>
        </w:rPr>
      </w:pPr>
    </w:p>
    <w:sectPr w:rsidR="00BA5225" w:rsidRPr="000C6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A12C73"/>
    <w:multiLevelType w:val="multilevel"/>
    <w:tmpl w:val="05724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1110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EA4"/>
    <w:rsid w:val="000C6EA4"/>
    <w:rsid w:val="000E4A87"/>
    <w:rsid w:val="004379C5"/>
    <w:rsid w:val="006A2214"/>
    <w:rsid w:val="00791D10"/>
    <w:rsid w:val="00BA5225"/>
    <w:rsid w:val="00C971F2"/>
    <w:rsid w:val="00CC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983C48"/>
  <w15:chartTrackingRefBased/>
  <w15:docId w15:val="{2E9923CA-8E2A-46F1-8E5D-AF2D6F89C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6E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E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E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E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E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E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E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E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E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E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E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E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E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E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E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E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E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E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E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E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E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E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E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EA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C6E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table" w:styleId="PlainTable2">
    <w:name w:val="Plain Table 2"/>
    <w:basedOn w:val="TableNormal"/>
    <w:uiPriority w:val="42"/>
    <w:rsid w:val="000C6EA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BA5225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A5225"/>
    <w:rPr>
      <w:color w:val="666666"/>
    </w:rPr>
  </w:style>
  <w:style w:type="paragraph" w:styleId="NoSpacing">
    <w:name w:val="No Spacing"/>
    <w:uiPriority w:val="1"/>
    <w:qFormat/>
    <w:rsid w:val="00BA5225"/>
    <w:pPr>
      <w:spacing w:after="0" w:line="240" w:lineRule="auto"/>
    </w:pPr>
    <w:rPr>
      <w:sz w:val="22"/>
      <w:szCs w:val="22"/>
    </w:rPr>
  </w:style>
  <w:style w:type="table" w:styleId="PlainTable3">
    <w:name w:val="Plain Table 3"/>
    <w:basedOn w:val="TableNormal"/>
    <w:uiPriority w:val="43"/>
    <w:rsid w:val="00BA5225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A522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A522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522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5225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A522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A5225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A5225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A5225"/>
    <w:rPr>
      <w:color w:val="96607D"/>
      <w:u w:val="single"/>
    </w:rPr>
  </w:style>
  <w:style w:type="paragraph" w:customStyle="1" w:styleId="msonormal0">
    <w:name w:val="msonormal"/>
    <w:basedOn w:val="Normal"/>
    <w:rsid w:val="00BA5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5">
    <w:name w:val="xl65"/>
    <w:basedOn w:val="Normal"/>
    <w:rsid w:val="00BA522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kern w:val="0"/>
      <w:sz w:val="16"/>
      <w:szCs w:val="16"/>
      <w:lang w:eastAsia="en-IN"/>
      <w14:ligatures w14:val="none"/>
    </w:rPr>
  </w:style>
  <w:style w:type="paragraph" w:customStyle="1" w:styleId="xl66">
    <w:name w:val="xl66"/>
    <w:basedOn w:val="Normal"/>
    <w:rsid w:val="00BA5225"/>
    <w:pPr>
      <w:pBdr>
        <w:left w:val="single" w:sz="8" w:space="0" w:color="CCCCCC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kern w:val="0"/>
      <w:sz w:val="16"/>
      <w:szCs w:val="16"/>
      <w:lang w:eastAsia="en-IN"/>
      <w14:ligatures w14:val="none"/>
    </w:rPr>
  </w:style>
  <w:style w:type="paragraph" w:customStyle="1" w:styleId="xl67">
    <w:name w:val="xl67"/>
    <w:basedOn w:val="Normal"/>
    <w:rsid w:val="00BA522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333333"/>
      <w:kern w:val="0"/>
      <w:sz w:val="16"/>
      <w:szCs w:val="16"/>
      <w:lang w:eastAsia="en-IN"/>
      <w14:ligatures w14:val="none"/>
    </w:rPr>
  </w:style>
  <w:style w:type="paragraph" w:customStyle="1" w:styleId="xl68">
    <w:name w:val="xl68"/>
    <w:basedOn w:val="Normal"/>
    <w:rsid w:val="00BA522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333333"/>
      <w:kern w:val="0"/>
      <w:sz w:val="16"/>
      <w:szCs w:val="16"/>
      <w:lang w:eastAsia="en-IN"/>
      <w14:ligatures w14:val="none"/>
    </w:rPr>
  </w:style>
  <w:style w:type="paragraph" w:customStyle="1" w:styleId="xl69">
    <w:name w:val="xl69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467886"/>
      <w:kern w:val="0"/>
      <w:u w:val="single"/>
      <w:lang w:eastAsia="en-IN"/>
      <w14:ligatures w14:val="none"/>
    </w:rPr>
  </w:style>
  <w:style w:type="paragraph" w:customStyle="1" w:styleId="xl70">
    <w:name w:val="xl70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333333"/>
      <w:kern w:val="0"/>
      <w:sz w:val="16"/>
      <w:szCs w:val="16"/>
      <w:lang w:eastAsia="en-IN"/>
      <w14:ligatures w14:val="none"/>
    </w:rPr>
  </w:style>
  <w:style w:type="paragraph" w:customStyle="1" w:styleId="xl71">
    <w:name w:val="xl71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i/>
      <w:iCs/>
      <w:color w:val="333333"/>
      <w:kern w:val="0"/>
      <w:sz w:val="16"/>
      <w:szCs w:val="16"/>
      <w:lang w:eastAsia="en-IN"/>
      <w14:ligatures w14:val="none"/>
    </w:rPr>
  </w:style>
  <w:style w:type="paragraph" w:customStyle="1" w:styleId="xl72">
    <w:name w:val="xl72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8B00C9"/>
      <w:kern w:val="0"/>
      <w:sz w:val="16"/>
      <w:szCs w:val="16"/>
      <w:lang w:eastAsia="en-IN"/>
      <w14:ligatures w14:val="none"/>
    </w:rPr>
  </w:style>
  <w:style w:type="paragraph" w:customStyle="1" w:styleId="xl73">
    <w:name w:val="xl73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FF0000"/>
      <w:kern w:val="0"/>
      <w:sz w:val="14"/>
      <w:szCs w:val="14"/>
      <w:lang w:eastAsia="en-IN"/>
      <w14:ligatures w14:val="none"/>
    </w:rPr>
  </w:style>
  <w:style w:type="paragraph" w:customStyle="1" w:styleId="xl74">
    <w:name w:val="xl74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808080"/>
      <w:kern w:val="0"/>
      <w:sz w:val="16"/>
      <w:szCs w:val="16"/>
      <w:lang w:eastAsia="en-IN"/>
      <w14:ligatures w14:val="none"/>
    </w:rPr>
  </w:style>
  <w:style w:type="paragraph" w:customStyle="1" w:styleId="xl75">
    <w:name w:val="xl75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color w:val="333333"/>
      <w:kern w:val="0"/>
      <w:sz w:val="16"/>
      <w:szCs w:val="16"/>
      <w:lang w:eastAsia="en-IN"/>
      <w14:ligatures w14:val="none"/>
    </w:rPr>
  </w:style>
  <w:style w:type="paragraph" w:customStyle="1" w:styleId="xl76">
    <w:name w:val="xl76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467886"/>
      <w:kern w:val="0"/>
      <w:u w:val="single"/>
      <w:lang w:eastAsia="en-IN"/>
      <w14:ligatures w14:val="none"/>
    </w:rPr>
  </w:style>
  <w:style w:type="paragraph" w:customStyle="1" w:styleId="xl77">
    <w:name w:val="xl77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333333"/>
      <w:kern w:val="0"/>
      <w:sz w:val="16"/>
      <w:szCs w:val="16"/>
      <w:lang w:eastAsia="en-IN"/>
      <w14:ligatures w14:val="none"/>
    </w:rPr>
  </w:style>
  <w:style w:type="paragraph" w:customStyle="1" w:styleId="xl78">
    <w:name w:val="xl78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i/>
      <w:iCs/>
      <w:color w:val="333333"/>
      <w:kern w:val="0"/>
      <w:sz w:val="16"/>
      <w:szCs w:val="16"/>
      <w:lang w:eastAsia="en-IN"/>
      <w14:ligatures w14:val="none"/>
    </w:rPr>
  </w:style>
  <w:style w:type="paragraph" w:customStyle="1" w:styleId="xl79">
    <w:name w:val="xl79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8B00C9"/>
      <w:kern w:val="0"/>
      <w:sz w:val="16"/>
      <w:szCs w:val="16"/>
      <w:lang w:eastAsia="en-IN"/>
      <w14:ligatures w14:val="none"/>
    </w:rPr>
  </w:style>
  <w:style w:type="paragraph" w:customStyle="1" w:styleId="xl80">
    <w:name w:val="xl80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808080"/>
      <w:kern w:val="0"/>
      <w:sz w:val="16"/>
      <w:szCs w:val="16"/>
      <w:lang w:eastAsia="en-IN"/>
      <w14:ligatures w14:val="none"/>
    </w:rPr>
  </w:style>
  <w:style w:type="paragraph" w:customStyle="1" w:styleId="xl81">
    <w:name w:val="xl81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color w:val="333333"/>
      <w:kern w:val="0"/>
      <w:sz w:val="16"/>
      <w:szCs w:val="16"/>
      <w:lang w:eastAsia="en-IN"/>
      <w14:ligatures w14:val="none"/>
    </w:rPr>
  </w:style>
  <w:style w:type="paragraph" w:customStyle="1" w:styleId="xl82">
    <w:name w:val="xl82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FF0000"/>
      <w:kern w:val="0"/>
      <w:sz w:val="14"/>
      <w:szCs w:val="14"/>
      <w:lang w:eastAsia="en-IN"/>
      <w14:ligatures w14:val="none"/>
    </w:rPr>
  </w:style>
  <w:style w:type="paragraph" w:customStyle="1" w:styleId="xl83">
    <w:name w:val="xl83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FF0000"/>
      <w:kern w:val="0"/>
      <w:sz w:val="15"/>
      <w:szCs w:val="15"/>
      <w:lang w:eastAsia="en-IN"/>
      <w14:ligatures w14:val="none"/>
    </w:rPr>
  </w:style>
  <w:style w:type="paragraph" w:customStyle="1" w:styleId="xl84">
    <w:name w:val="xl84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0000FF"/>
      <w:kern w:val="0"/>
      <w:sz w:val="15"/>
      <w:szCs w:val="15"/>
      <w:lang w:eastAsia="en-IN"/>
      <w14:ligatures w14:val="none"/>
    </w:rPr>
  </w:style>
  <w:style w:type="paragraph" w:customStyle="1" w:styleId="xl85">
    <w:name w:val="xl85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IN"/>
      <w14:ligatures w14:val="none"/>
    </w:rPr>
  </w:style>
  <w:style w:type="paragraph" w:customStyle="1" w:styleId="xl86">
    <w:name w:val="xl86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en-IN"/>
      <w14:ligatures w14:val="none"/>
    </w:rPr>
  </w:style>
  <w:style w:type="paragraph" w:customStyle="1" w:styleId="xl87">
    <w:name w:val="xl87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333333"/>
      <w:kern w:val="0"/>
      <w:sz w:val="16"/>
      <w:szCs w:val="16"/>
      <w:lang w:eastAsia="en-IN"/>
      <w14:ligatures w14:val="none"/>
    </w:rPr>
  </w:style>
  <w:style w:type="paragraph" w:customStyle="1" w:styleId="xl88">
    <w:name w:val="xl88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008000"/>
      <w:kern w:val="0"/>
      <w:sz w:val="16"/>
      <w:szCs w:val="16"/>
      <w:lang w:eastAsia="en-IN"/>
      <w14:ligatures w14:val="none"/>
    </w:rPr>
  </w:style>
  <w:style w:type="paragraph" w:customStyle="1" w:styleId="xl89">
    <w:name w:val="xl89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333333"/>
      <w:kern w:val="0"/>
      <w:sz w:val="16"/>
      <w:szCs w:val="16"/>
      <w:lang w:eastAsia="en-IN"/>
      <w14:ligatures w14:val="none"/>
    </w:rPr>
  </w:style>
  <w:style w:type="paragraph" w:customStyle="1" w:styleId="xl90">
    <w:name w:val="xl90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008000"/>
      <w:kern w:val="0"/>
      <w:sz w:val="16"/>
      <w:szCs w:val="16"/>
      <w:lang w:eastAsia="en-IN"/>
      <w14:ligatures w14:val="none"/>
    </w:rPr>
  </w:style>
  <w:style w:type="paragraph" w:customStyle="1" w:styleId="xl91">
    <w:name w:val="xl91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IN"/>
      <w14:ligatures w14:val="none"/>
    </w:rPr>
  </w:style>
  <w:style w:type="paragraph" w:customStyle="1" w:styleId="xl92">
    <w:name w:val="xl92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en-IN"/>
      <w14:ligatures w14:val="none"/>
    </w:rPr>
  </w:style>
  <w:style w:type="paragraph" w:customStyle="1" w:styleId="xl93">
    <w:name w:val="xl93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FF0000"/>
      <w:kern w:val="0"/>
      <w:sz w:val="15"/>
      <w:szCs w:val="15"/>
      <w:lang w:eastAsia="en-IN"/>
      <w14:ligatures w14:val="none"/>
    </w:rPr>
  </w:style>
  <w:style w:type="paragraph" w:customStyle="1" w:styleId="xl94">
    <w:name w:val="xl94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0000FF"/>
      <w:kern w:val="0"/>
      <w:sz w:val="15"/>
      <w:szCs w:val="15"/>
      <w:lang w:eastAsia="en-IN"/>
      <w14:ligatures w14:val="none"/>
    </w:rPr>
  </w:style>
  <w:style w:type="paragraph" w:customStyle="1" w:styleId="xl95">
    <w:name w:val="xl95"/>
    <w:basedOn w:val="Normal"/>
    <w:rsid w:val="00BA5225"/>
    <w:pPr>
      <w:shd w:val="clear" w:color="000000" w:fill="F9F9F9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E5802B"/>
      <w:kern w:val="0"/>
      <w:sz w:val="16"/>
      <w:szCs w:val="16"/>
      <w:lang w:eastAsia="en-IN"/>
      <w14:ligatures w14:val="none"/>
    </w:rPr>
  </w:style>
  <w:style w:type="paragraph" w:customStyle="1" w:styleId="xl96">
    <w:name w:val="xl96"/>
    <w:basedOn w:val="Normal"/>
    <w:rsid w:val="00BA522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color w:val="E5802B"/>
      <w:kern w:val="0"/>
      <w:sz w:val="16"/>
      <w:szCs w:val="16"/>
      <w:lang w:eastAsia="en-IN"/>
      <w14:ligatures w14:val="none"/>
    </w:rPr>
  </w:style>
  <w:style w:type="table" w:styleId="GridTable1Light">
    <w:name w:val="Grid Table 1 Light"/>
    <w:basedOn w:val="TableNormal"/>
    <w:uiPriority w:val="46"/>
    <w:rsid w:val="00BA522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BA522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5">
    <w:name w:val="List Table 2 Accent 5"/>
    <w:basedOn w:val="TableNormal"/>
    <w:uiPriority w:val="47"/>
    <w:rsid w:val="00BA522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3-Accent1">
    <w:name w:val="Grid Table 3 Accent 1"/>
    <w:basedOn w:val="TableNormal"/>
    <w:uiPriority w:val="48"/>
    <w:rsid w:val="00BA522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5Dark-Accent5">
    <w:name w:val="Grid Table 5 Dark Accent 5"/>
    <w:basedOn w:val="TableNormal"/>
    <w:uiPriority w:val="50"/>
    <w:rsid w:val="00BA522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ListTable4-Accent5">
    <w:name w:val="List Table 4 Accent 5"/>
    <w:basedOn w:val="TableNormal"/>
    <w:uiPriority w:val="49"/>
    <w:rsid w:val="00BA522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1Light">
    <w:name w:val="List Table 1 Light"/>
    <w:basedOn w:val="TableNormal"/>
    <w:uiPriority w:val="46"/>
    <w:rsid w:val="00BA5225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5">
    <w:name w:val="List Table 1 Light Accent 5"/>
    <w:basedOn w:val="TableNormal"/>
    <w:uiPriority w:val="46"/>
    <w:rsid w:val="00BA5225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cbioportal.org/patient?sampleId=TCGA-2Y-A9GX-01&amp;studyId=lihc_tcga_pan_can_atlas_2018" TargetMode="External"/><Relationship Id="rId21" Type="http://schemas.openxmlformats.org/officeDocument/2006/relationships/hyperlink" Target="https://www.cbioportal.org/patient?sampleId=TCGA-56-8626-01&amp;studyId=lusc_tcga_pan_can_atlas_2018" TargetMode="External"/><Relationship Id="rId42" Type="http://schemas.openxmlformats.org/officeDocument/2006/relationships/hyperlink" Target="https://www.cbioportal.org/patient?sampleId=TCGA-D1-A17Q-01&amp;studyId=ucec_tcga_pan_can_atlas_2018" TargetMode="External"/><Relationship Id="rId47" Type="http://schemas.openxmlformats.org/officeDocument/2006/relationships/hyperlink" Target="https://www.cbioportal.org/patient?sampleId=TCGA-D1-A103-01&amp;studyId=ucec_tcga_pan_can_atlas_2018" TargetMode="External"/><Relationship Id="rId63" Type="http://schemas.openxmlformats.org/officeDocument/2006/relationships/hyperlink" Target="https://www.cbioportal.org/patient?sampleId=TCGA-D1-A1NS-01&amp;studyId=ucec_tcga_pan_can_atlas_2018" TargetMode="External"/><Relationship Id="rId68" Type="http://schemas.openxmlformats.org/officeDocument/2006/relationships/hyperlink" Target="https://www.cbioportal.org/patient?sampleId=TCGA-73-4659-01&amp;studyId=luad_tcga_pan_can_atlas_2018" TargetMode="External"/><Relationship Id="rId84" Type="http://schemas.openxmlformats.org/officeDocument/2006/relationships/hyperlink" Target="https://www.cbioportal.org/patient?sampleId=TCGA-BH-A0HF-01&amp;studyId=brca_tcga_pan_can_atlas_2018" TargetMode="External"/><Relationship Id="rId89" Type="http://schemas.openxmlformats.org/officeDocument/2006/relationships/hyperlink" Target="https://www.cbioportal.org/patient?sampleId=TCGA-AA-3949-01&amp;studyId=coadread_tcga_pan_can_atlas_2018" TargetMode="External"/><Relationship Id="rId16" Type="http://schemas.openxmlformats.org/officeDocument/2006/relationships/hyperlink" Target="https://www.cbioportal.org/patient?sampleId=TCGA-13-0884-01&amp;studyId=ov_tcga_pan_can_atlas_2018" TargetMode="External"/><Relationship Id="rId11" Type="http://schemas.openxmlformats.org/officeDocument/2006/relationships/hyperlink" Target="https://www.cbioportal.org/patient?sampleId=TCGA-PC-A5DL-01&amp;studyId=sarc_tcga_pan_can_atlas_2018" TargetMode="External"/><Relationship Id="rId32" Type="http://schemas.openxmlformats.org/officeDocument/2006/relationships/hyperlink" Target="https://www.cbioportal.org/patient?sampleId=TCGA-AJ-A3EL-01&amp;studyId=ucec_tcga_pan_can_atlas_2018" TargetMode="External"/><Relationship Id="rId37" Type="http://schemas.openxmlformats.org/officeDocument/2006/relationships/hyperlink" Target="https://www.cbioportal.org/patient?sampleId=TCGA-AX-A05W-01&amp;studyId=ucec_tcga_pan_can_atlas_2018" TargetMode="External"/><Relationship Id="rId53" Type="http://schemas.openxmlformats.org/officeDocument/2006/relationships/hyperlink" Target="https://www.cbioportal.org/patient?sampleId=TCGA-AP-A051-01&amp;studyId=ucec_tcga_pan_can_atlas_2018" TargetMode="External"/><Relationship Id="rId58" Type="http://schemas.openxmlformats.org/officeDocument/2006/relationships/hyperlink" Target="https://www.cbioportal.org/patient?sampleId=TCGA-AX-A1CE-01&amp;studyId=ucec_tcga_pan_can_atlas_2018" TargetMode="External"/><Relationship Id="rId74" Type="http://schemas.openxmlformats.org/officeDocument/2006/relationships/hyperlink" Target="https://www.cbioportal.org/patient?sampleId=TCGA-BF-A1Q0-01&amp;studyId=skcm_tcga_pan_can_atlas_2018" TargetMode="External"/><Relationship Id="rId79" Type="http://schemas.openxmlformats.org/officeDocument/2006/relationships/hyperlink" Target="https://www.cbioportal.org/patient?sampleId=TCGA-BR-4280-01&amp;studyId=stad_tcga_pan_can_atlas_2018" TargetMode="External"/><Relationship Id="rId5" Type="http://schemas.openxmlformats.org/officeDocument/2006/relationships/hyperlink" Target="https://www.cbioportal.org/patient?sampleId=TCGA-EW-A2FS-01&amp;studyId=brca_tcga_pan_can_atlas_2018" TargetMode="External"/><Relationship Id="rId90" Type="http://schemas.openxmlformats.org/officeDocument/2006/relationships/hyperlink" Target="https://www.cbioportal.org/patient?sampleId=TCGA-AA-A01R-01&amp;studyId=coadread_tcga_pan_can_atlas_2018" TargetMode="External"/><Relationship Id="rId95" Type="http://schemas.openxmlformats.org/officeDocument/2006/relationships/hyperlink" Target="https://www.cbioportal.org/patient?sampleId=TCGA-CN-6997-01&amp;studyId=hnsc_tcga_pan_can_atlas_2018" TargetMode="External"/><Relationship Id="rId22" Type="http://schemas.openxmlformats.org/officeDocument/2006/relationships/hyperlink" Target="https://www.cbioportal.org/patient?sampleId=TCGA-85-8352-01&amp;studyId=lusc_tcga_pan_can_atlas_2018" TargetMode="External"/><Relationship Id="rId27" Type="http://schemas.openxmlformats.org/officeDocument/2006/relationships/hyperlink" Target="https://www.cbioportal.org/patient?sampleId=TCGA-DD-AACD-01&amp;studyId=lihc_tcga_pan_can_atlas_2018" TargetMode="External"/><Relationship Id="rId43" Type="http://schemas.openxmlformats.org/officeDocument/2006/relationships/hyperlink" Target="https://www.cbioportal.org/patient?sampleId=TCGA-EO-A22X-01&amp;studyId=ucec_tcga_pan_can_atlas_2018" TargetMode="External"/><Relationship Id="rId48" Type="http://schemas.openxmlformats.org/officeDocument/2006/relationships/hyperlink" Target="https://www.cbioportal.org/patient?sampleId=TCGA-D1-A103-01&amp;studyId=ucec_tcga_pan_can_atlas_2018" TargetMode="External"/><Relationship Id="rId64" Type="http://schemas.openxmlformats.org/officeDocument/2006/relationships/hyperlink" Target="https://www.cbioportal.org/patient?sampleId=TCGA-EO-A22U-01&amp;studyId=ucec_tcga_pan_can_atlas_2018" TargetMode="External"/><Relationship Id="rId69" Type="http://schemas.openxmlformats.org/officeDocument/2006/relationships/hyperlink" Target="https://www.cbioportal.org/patient?sampleId=TCGA-05-4396-01&amp;studyId=luad_tcga_pan_can_atlas_2018" TargetMode="External"/><Relationship Id="rId80" Type="http://schemas.openxmlformats.org/officeDocument/2006/relationships/hyperlink" Target="https://www.cbioportal.org/patient?sampleId=TCGA-BR-4361-01&amp;studyId=stad_tcga_pan_can_atlas_2018" TargetMode="External"/><Relationship Id="rId85" Type="http://schemas.openxmlformats.org/officeDocument/2006/relationships/hyperlink" Target="https://www.cbioportal.org/patient?sampleId=TCGA-BH-A0HF-01&amp;studyId=brca_tcga_pan_can_atlas_2018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cbioportal.org/patient?sampleId=TCGA-CH-5790-01&amp;studyId=prad_tcga_pan_can_atlas_2018" TargetMode="External"/><Relationship Id="rId17" Type="http://schemas.openxmlformats.org/officeDocument/2006/relationships/hyperlink" Target="https://www.cbioportal.org/patient?sampleId=TCGA-41-2572-01&amp;studyId=gbm_tcga_pan_can_atlas_2018" TargetMode="External"/><Relationship Id="rId25" Type="http://schemas.openxmlformats.org/officeDocument/2006/relationships/hyperlink" Target="https://www.cbioportal.org/patient?sampleId=TCGA-DD-AAD1-01&amp;studyId=lihc_tcga_pan_can_atlas_2018" TargetMode="External"/><Relationship Id="rId33" Type="http://schemas.openxmlformats.org/officeDocument/2006/relationships/hyperlink" Target="https://www.cbioportal.org/patient?sampleId=TCGA-AP-A056-01&amp;studyId=ucec_tcga_pan_can_atlas_2018" TargetMode="External"/><Relationship Id="rId38" Type="http://schemas.openxmlformats.org/officeDocument/2006/relationships/hyperlink" Target="https://www.cbioportal.org/patient?sampleId=TCGA-AX-A2HG-01&amp;studyId=ucec_tcga_pan_can_atlas_2018" TargetMode="External"/><Relationship Id="rId46" Type="http://schemas.openxmlformats.org/officeDocument/2006/relationships/hyperlink" Target="https://www.cbioportal.org/patient?sampleId=TCGA-AX-A05W-01&amp;studyId=ucec_tcga_pan_can_atlas_2018" TargetMode="External"/><Relationship Id="rId59" Type="http://schemas.openxmlformats.org/officeDocument/2006/relationships/hyperlink" Target="https://www.cbioportal.org/patient?sampleId=TCGA-AX-A2HC-01&amp;studyId=ucec_tcga_pan_can_atlas_2018" TargetMode="External"/><Relationship Id="rId67" Type="http://schemas.openxmlformats.org/officeDocument/2006/relationships/hyperlink" Target="https://www.cbioportal.org/patient?sampleId=TCGA-FI-A2D5-01&amp;studyId=ucec_tcga_pan_can_atlas_2018" TargetMode="External"/><Relationship Id="rId20" Type="http://schemas.openxmlformats.org/officeDocument/2006/relationships/hyperlink" Target="https://www.cbioportal.org/patient?sampleId=TCGA-56-8201-01&amp;studyId=lusc_tcga_pan_can_atlas_2018" TargetMode="External"/><Relationship Id="rId41" Type="http://schemas.openxmlformats.org/officeDocument/2006/relationships/hyperlink" Target="https://www.cbioportal.org/patient?sampleId=TCGA-EO-A22R-01&amp;studyId=ucec_tcga_pan_can_atlas_2018" TargetMode="External"/><Relationship Id="rId54" Type="http://schemas.openxmlformats.org/officeDocument/2006/relationships/hyperlink" Target="https://www.cbioportal.org/patient?sampleId=TCGA-B5-A3FA-01&amp;studyId=ucec_tcga_pan_can_atlas_2018" TargetMode="External"/><Relationship Id="rId62" Type="http://schemas.openxmlformats.org/officeDocument/2006/relationships/hyperlink" Target="https://www.cbioportal.org/patient?sampleId=TCGA-B5-A3FA-01&amp;studyId=ucec_tcga_pan_can_atlas_2018" TargetMode="External"/><Relationship Id="rId70" Type="http://schemas.openxmlformats.org/officeDocument/2006/relationships/hyperlink" Target="https://www.cbioportal.org/patient?sampleId=TCGA-L5-A8NM-01&amp;studyId=esca_tcga_pan_can_atlas_2018" TargetMode="External"/><Relationship Id="rId75" Type="http://schemas.openxmlformats.org/officeDocument/2006/relationships/hyperlink" Target="https://www.cbioportal.org/patient?sampleId=TCGA-EE-A29Q-06&amp;studyId=skcm_tcga_pan_can_atlas_2018" TargetMode="External"/><Relationship Id="rId83" Type="http://schemas.openxmlformats.org/officeDocument/2006/relationships/hyperlink" Target="https://www.cbioportal.org/patient?sampleId=TCGA-MX-A5UJ-01&amp;studyId=stad_tcga_pan_can_atlas_2018" TargetMode="External"/><Relationship Id="rId88" Type="http://schemas.openxmlformats.org/officeDocument/2006/relationships/hyperlink" Target="https://www.cbioportal.org/patient?sampleId=TCGA-DM-A1HA-01&amp;studyId=coadread_tcga_pan_can_atlas_2018" TargetMode="External"/><Relationship Id="rId91" Type="http://schemas.openxmlformats.org/officeDocument/2006/relationships/hyperlink" Target="https://www.cbioportal.org/patient?sampleId=TCGA-CA-6717-01&amp;studyId=coadread_tcga_pan_can_atlas_2018" TargetMode="External"/><Relationship Id="rId96" Type="http://schemas.openxmlformats.org/officeDocument/2006/relationships/hyperlink" Target="https://www.cbioportal.org/patient?sampleId=TCGA-D6-6516-01&amp;studyId=hnsc_tcga_pan_can_atlas_201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cbioportal.org/patient?sampleId=TCGA-AR-A1AT-01&amp;studyId=brca_tcga_pan_can_atlas_2018" TargetMode="External"/><Relationship Id="rId15" Type="http://schemas.openxmlformats.org/officeDocument/2006/relationships/hyperlink" Target="https://www.cbioportal.org/patient?sampleId=TCGA-46-3769-01&amp;studyId=lusc_tcga_pan_can_atlas_2018" TargetMode="External"/><Relationship Id="rId23" Type="http://schemas.openxmlformats.org/officeDocument/2006/relationships/hyperlink" Target="https://www.cbioportal.org/patient?sampleId=TCGA-E7-A85H-01&amp;studyId=blca_tcga_pan_can_atlas_2018" TargetMode="External"/><Relationship Id="rId28" Type="http://schemas.openxmlformats.org/officeDocument/2006/relationships/hyperlink" Target="https://www.cbioportal.org/patient?sampleId=TCGA-HC-A76X-01&amp;studyId=prad_tcga_pan_can_atlas_2018" TargetMode="External"/><Relationship Id="rId36" Type="http://schemas.openxmlformats.org/officeDocument/2006/relationships/hyperlink" Target="https://www.cbioportal.org/patient?sampleId=TCGA-EY-A215-01&amp;studyId=ucec_tcga_pan_can_atlas_2018" TargetMode="External"/><Relationship Id="rId49" Type="http://schemas.openxmlformats.org/officeDocument/2006/relationships/hyperlink" Target="https://www.cbioportal.org/patient?sampleId=TCGA-D1-A17B-01&amp;studyId=ucec_tcga_pan_can_atlas_2018" TargetMode="External"/><Relationship Id="rId57" Type="http://schemas.openxmlformats.org/officeDocument/2006/relationships/hyperlink" Target="https://www.cbioportal.org/patient?sampleId=TCGA-AP-A1DK-01&amp;studyId=ucec_tcga_pan_can_atlas_2018" TargetMode="External"/><Relationship Id="rId10" Type="http://schemas.openxmlformats.org/officeDocument/2006/relationships/hyperlink" Target="https://www.cbioportal.org/patient?sampleId=TCGA-A8-A06Z-01&amp;studyId=brca_tcga_pan_can_atlas_2018" TargetMode="External"/><Relationship Id="rId31" Type="http://schemas.openxmlformats.org/officeDocument/2006/relationships/hyperlink" Target="https://www.cbioportal.org/patient?sampleId=TCGA-BP-5198-01&amp;studyId=kirc_tcga_pan_can_atlas_2018" TargetMode="External"/><Relationship Id="rId44" Type="http://schemas.openxmlformats.org/officeDocument/2006/relationships/hyperlink" Target="https://www.cbioportal.org/patient?sampleId=TCGA-AP-A059-01&amp;studyId=ucec_tcga_pan_can_atlas_2018" TargetMode="External"/><Relationship Id="rId52" Type="http://schemas.openxmlformats.org/officeDocument/2006/relationships/hyperlink" Target="https://www.cbioportal.org/patient?sampleId=TCGA-AJ-A23O-01&amp;studyId=ucec_tcga_pan_can_atlas_2018" TargetMode="External"/><Relationship Id="rId60" Type="http://schemas.openxmlformats.org/officeDocument/2006/relationships/hyperlink" Target="https://www.cbioportal.org/patient?sampleId=TCGA-B5-A1MX-01&amp;studyId=ucec_tcga_pan_can_atlas_2018" TargetMode="External"/><Relationship Id="rId65" Type="http://schemas.openxmlformats.org/officeDocument/2006/relationships/hyperlink" Target="https://www.cbioportal.org/patient?sampleId=TCGA-EO-A22U-01&amp;studyId=ucec_tcga_pan_can_atlas_2018" TargetMode="External"/><Relationship Id="rId73" Type="http://schemas.openxmlformats.org/officeDocument/2006/relationships/hyperlink" Target="https://www.cbioportal.org/patient?sampleId=TCGA-D9-A148-06&amp;studyId=skcm_tcga_pan_can_atlas_2018" TargetMode="External"/><Relationship Id="rId78" Type="http://schemas.openxmlformats.org/officeDocument/2006/relationships/hyperlink" Target="https://www.cbioportal.org/patient?sampleId=TCGA-BR-7851-01&amp;studyId=stad_tcga_pan_can_atlas_2018" TargetMode="External"/><Relationship Id="rId81" Type="http://schemas.openxmlformats.org/officeDocument/2006/relationships/hyperlink" Target="https://www.cbioportal.org/patient?sampleId=TCGA-VQ-A8P2-01&amp;studyId=stad_tcga_pan_can_atlas_2018" TargetMode="External"/><Relationship Id="rId86" Type="http://schemas.openxmlformats.org/officeDocument/2006/relationships/hyperlink" Target="https://www.cbioportal.org/patient?sampleId=TCGA-D8-A1XK-01&amp;studyId=brca_tcga_pan_can_atlas_2018" TargetMode="External"/><Relationship Id="rId94" Type="http://schemas.openxmlformats.org/officeDocument/2006/relationships/hyperlink" Target="https://www.cbioportal.org/patient?sampleId=TCGA-BA-A6DJ-01&amp;studyId=hnsc_tcga_pan_can_atlas_2018" TargetMode="External"/><Relationship Id="rId9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cbioportal.org/patient?sampleId=TCGA-D8-A27N-01&amp;studyId=brca_tcga_pan_can_atlas_2018" TargetMode="External"/><Relationship Id="rId13" Type="http://schemas.openxmlformats.org/officeDocument/2006/relationships/hyperlink" Target="https://www.cbioportal.org/patient?sampleId=TCGA-HC-A6AN-01&amp;studyId=prad_tcga_pan_can_atlas_2018" TargetMode="External"/><Relationship Id="rId18" Type="http://schemas.openxmlformats.org/officeDocument/2006/relationships/hyperlink" Target="https://www.cbioportal.org/patient?sampleId=TCGA-16-0848-01&amp;studyId=gbm_tcga_pan_can_atlas_2018" TargetMode="External"/><Relationship Id="rId39" Type="http://schemas.openxmlformats.org/officeDocument/2006/relationships/hyperlink" Target="https://www.cbioportal.org/patient?sampleId=TCGA-A5-A0G2-01&amp;studyId=ucec_tcga_pan_can_atlas_2018" TargetMode="External"/><Relationship Id="rId34" Type="http://schemas.openxmlformats.org/officeDocument/2006/relationships/hyperlink" Target="https://www.cbioportal.org/patient?sampleId=TCGA-EY-A1GD-01&amp;studyId=ucec_tcga_pan_can_atlas_2018" TargetMode="External"/><Relationship Id="rId50" Type="http://schemas.openxmlformats.org/officeDocument/2006/relationships/hyperlink" Target="https://www.cbioportal.org/patient?sampleId=TCGA-A5-A0G2-01&amp;studyId=ucec_tcga_pan_can_atlas_2018" TargetMode="External"/><Relationship Id="rId55" Type="http://schemas.openxmlformats.org/officeDocument/2006/relationships/hyperlink" Target="https://www.cbioportal.org/patient?sampleId=TCGA-AP-A051-01&amp;studyId=ucec_tcga_pan_can_atlas_2018" TargetMode="External"/><Relationship Id="rId76" Type="http://schemas.openxmlformats.org/officeDocument/2006/relationships/hyperlink" Target="https://www.cbioportal.org/patient?sampleId=TCGA-EE-A2ME-06&amp;studyId=skcm_tcga_pan_can_atlas_2018" TargetMode="External"/><Relationship Id="rId97" Type="http://schemas.openxmlformats.org/officeDocument/2006/relationships/hyperlink" Target="https://www.cbioportal.org/patient?sampleId=TCGA-CV-5434-01&amp;studyId=hnsc_tcga_pan_can_atlas_2018" TargetMode="External"/><Relationship Id="rId7" Type="http://schemas.openxmlformats.org/officeDocument/2006/relationships/hyperlink" Target="https://www.cbioportal.org/patient?sampleId=TCGA-A8-A097-01&amp;studyId=brca_tcga_pan_can_atlas_2018" TargetMode="External"/><Relationship Id="rId71" Type="http://schemas.openxmlformats.org/officeDocument/2006/relationships/hyperlink" Target="https://www.cbioportal.org/patient?sampleId=TCGA-EE-A20H-06&amp;studyId=skcm_tcga_pan_can_atlas_2018" TargetMode="External"/><Relationship Id="rId92" Type="http://schemas.openxmlformats.org/officeDocument/2006/relationships/hyperlink" Target="https://www.cbioportal.org/patient?sampleId=TCGA-CA-6717-01&amp;studyId=coadread_tcga_pan_can_atlas_2018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cbioportal.org/patient?sampleId=TCGA-XK-AAIW-01&amp;studyId=prad_tcga_pan_can_atlas_2018" TargetMode="External"/><Relationship Id="rId24" Type="http://schemas.openxmlformats.org/officeDocument/2006/relationships/hyperlink" Target="https://www.cbioportal.org/patient?sampleId=TCGA-G3-AAV5-01&amp;studyId=lihc_tcga_pan_can_atlas_2018" TargetMode="External"/><Relationship Id="rId40" Type="http://schemas.openxmlformats.org/officeDocument/2006/relationships/hyperlink" Target="https://www.cbioportal.org/patient?sampleId=TCGA-AP-A0LM-01&amp;studyId=ucec_tcga_pan_can_atlas_2018" TargetMode="External"/><Relationship Id="rId45" Type="http://schemas.openxmlformats.org/officeDocument/2006/relationships/hyperlink" Target="https://www.cbioportal.org/patient?sampleId=TCGA-DI-A1BU-01&amp;studyId=ucec_tcga_pan_can_atlas_2018" TargetMode="External"/><Relationship Id="rId66" Type="http://schemas.openxmlformats.org/officeDocument/2006/relationships/hyperlink" Target="https://www.cbioportal.org/patient?sampleId=TCGA-EY-A215-01&amp;studyId=ucec_tcga_pan_can_atlas_2018" TargetMode="External"/><Relationship Id="rId87" Type="http://schemas.openxmlformats.org/officeDocument/2006/relationships/hyperlink" Target="https://www.cbioportal.org/patient?sampleId=TCGA-A8-A081-01&amp;studyId=brca_tcga_pan_can_atlas_2018" TargetMode="External"/><Relationship Id="rId61" Type="http://schemas.openxmlformats.org/officeDocument/2006/relationships/hyperlink" Target="https://www.cbioportal.org/patient?sampleId=TCGA-B5-A1MX-01&amp;studyId=ucec_tcga_pan_can_atlas_2018" TargetMode="External"/><Relationship Id="rId82" Type="http://schemas.openxmlformats.org/officeDocument/2006/relationships/hyperlink" Target="https://www.cbioportal.org/patient?sampleId=TCGA-B7-5816-01&amp;studyId=stad_tcga_pan_can_atlas_2018" TargetMode="External"/><Relationship Id="rId19" Type="http://schemas.openxmlformats.org/officeDocument/2006/relationships/hyperlink" Target="https://www.cbioportal.org/patient?sampleId=TCGA-33-4533-01&amp;studyId=lusc_tcga_pan_can_atlas_2018" TargetMode="External"/><Relationship Id="rId14" Type="http://schemas.openxmlformats.org/officeDocument/2006/relationships/hyperlink" Target="https://www.cbioportal.org/patient?sampleId=TCGA-V1-A8ML-01&amp;studyId=prad_tcga_pan_can_atlas_2018" TargetMode="External"/><Relationship Id="rId30" Type="http://schemas.openxmlformats.org/officeDocument/2006/relationships/hyperlink" Target="https://www.cbioportal.org/patient?sampleId=TCGA-V1-A9OA-01&amp;studyId=prad_tcga_pan_can_atlas_2018" TargetMode="External"/><Relationship Id="rId35" Type="http://schemas.openxmlformats.org/officeDocument/2006/relationships/hyperlink" Target="https://www.cbioportal.org/patient?sampleId=TCGA-AX-A063-01&amp;studyId=ucec_tcga_pan_can_atlas_2018" TargetMode="External"/><Relationship Id="rId56" Type="http://schemas.openxmlformats.org/officeDocument/2006/relationships/hyperlink" Target="https://www.cbioportal.org/patient?sampleId=TCGA-AP-A1DK-01&amp;studyId=ucec_tcga_pan_can_atlas_2018" TargetMode="External"/><Relationship Id="rId77" Type="http://schemas.openxmlformats.org/officeDocument/2006/relationships/hyperlink" Target="https://www.cbioportal.org/patient?sampleId=TCGA-W3-AA1V-06&amp;studyId=skcm_tcga_pan_can_atlas_2018" TargetMode="External"/><Relationship Id="rId100" Type="http://schemas.openxmlformats.org/officeDocument/2006/relationships/theme" Target="theme/theme1.xml"/><Relationship Id="rId8" Type="http://schemas.openxmlformats.org/officeDocument/2006/relationships/hyperlink" Target="https://www.cbioportal.org/patient?sampleId=TCGA-BH-A0DD-01&amp;studyId=brca_tcga_pan_can_atlas_2018" TargetMode="External"/><Relationship Id="rId51" Type="http://schemas.openxmlformats.org/officeDocument/2006/relationships/hyperlink" Target="https://www.cbioportal.org/patient?sampleId=TCGA-A5-A0G2-01&amp;studyId=ucec_tcga_pan_can_atlas_2018" TargetMode="External"/><Relationship Id="rId72" Type="http://schemas.openxmlformats.org/officeDocument/2006/relationships/hyperlink" Target="https://www.cbioportal.org/patient?sampleId=TCGA-D3-A51R-06&amp;studyId=skcm_tcga_pan_can_atlas_2018" TargetMode="External"/><Relationship Id="rId93" Type="http://schemas.openxmlformats.org/officeDocument/2006/relationships/hyperlink" Target="https://www.cbioportal.org/patient?sampleId=TCGA-AD-5900-01&amp;studyId=coadread_tcga_pan_can_atlas_2018" TargetMode="External"/><Relationship Id="rId98" Type="http://schemas.openxmlformats.org/officeDocument/2006/relationships/hyperlink" Target="https://www.cbioportal.org/patient?sampleId=TCGA-VS-A958-01&amp;studyId=cesc_tcga_pan_can_atlas_20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4202</Words>
  <Characters>23957</Characters>
  <Application>Microsoft Office Word</Application>
  <DocSecurity>0</DocSecurity>
  <Lines>199</Lines>
  <Paragraphs>56</Paragraphs>
  <ScaleCrop>false</ScaleCrop>
  <Company/>
  <LinksUpToDate>false</LinksUpToDate>
  <CharactersWithSpaces>2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Devi</dc:creator>
  <cp:keywords/>
  <dc:description/>
  <cp:lastModifiedBy>Uma Devi</cp:lastModifiedBy>
  <cp:revision>4</cp:revision>
  <dcterms:created xsi:type="dcterms:W3CDTF">2025-08-25T05:10:00Z</dcterms:created>
  <dcterms:modified xsi:type="dcterms:W3CDTF">2026-03-2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9391ae-7003-4961-96b3-995ba3f278f0</vt:lpwstr>
  </property>
</Properties>
</file>